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7DD1" w14:textId="00E81AB6" w:rsidR="00430D54" w:rsidRDefault="00430D54" w:rsidP="00430D5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63555B2F" w14:textId="77777777" w:rsidR="00430D54" w:rsidRDefault="00430D54" w:rsidP="00430D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CAA53D" w14:textId="77807B72" w:rsidR="00070499" w:rsidRDefault="00070499" w:rsidP="00070499">
      <w:pPr>
        <w:widowControl w:val="0"/>
        <w:spacing w:after="0" w:line="240" w:lineRule="auto"/>
        <w:jc w:val="center"/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</w:pPr>
      <w:r w:rsidRPr="00070499"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  <w:t xml:space="preserve">The prebiotic function of </w:t>
      </w:r>
      <w:proofErr w:type="spellStart"/>
      <w:r w:rsidRPr="00070499">
        <w:rPr>
          <w:rFonts w:ascii="Times New Roman" w:eastAsia="等线" w:hAnsi="Times New Roman" w:cs="Times New Roman"/>
          <w:b/>
          <w:bCs/>
          <w:i/>
          <w:iCs/>
          <w:kern w:val="2"/>
          <w:sz w:val="28"/>
          <w:szCs w:val="28"/>
        </w:rPr>
        <w:t>Poria</w:t>
      </w:r>
      <w:proofErr w:type="spellEnd"/>
      <w:r w:rsidRPr="00070499">
        <w:rPr>
          <w:rFonts w:ascii="Times New Roman" w:eastAsia="等线" w:hAnsi="Times New Roman" w:cs="Times New Roman"/>
          <w:b/>
          <w:bCs/>
          <w:i/>
          <w:iCs/>
          <w:kern w:val="2"/>
          <w:sz w:val="28"/>
          <w:szCs w:val="28"/>
        </w:rPr>
        <w:t xml:space="preserve"> </w:t>
      </w:r>
      <w:proofErr w:type="spellStart"/>
      <w:r w:rsidRPr="00070499">
        <w:rPr>
          <w:rFonts w:ascii="Times New Roman" w:eastAsia="等线" w:hAnsi="Times New Roman" w:cs="Times New Roman"/>
          <w:b/>
          <w:bCs/>
          <w:i/>
          <w:iCs/>
          <w:kern w:val="2"/>
          <w:sz w:val="28"/>
          <w:szCs w:val="28"/>
        </w:rPr>
        <w:t>cocos</w:t>
      </w:r>
      <w:proofErr w:type="spellEnd"/>
      <w:r w:rsidRPr="00070499">
        <w:rPr>
          <w:rFonts w:ascii="Times New Roman" w:eastAsia="等线" w:hAnsi="Times New Roman" w:cs="Times New Roman"/>
          <w:b/>
          <w:bCs/>
          <w:i/>
          <w:iCs/>
          <w:kern w:val="2"/>
          <w:sz w:val="28"/>
          <w:szCs w:val="28"/>
        </w:rPr>
        <w:t xml:space="preserve"> </w:t>
      </w:r>
      <w:r w:rsidRPr="00070499"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  <w:t xml:space="preserve">polysaccharides attenuates the adverse effects and improves the therapeutic outcome of 5-FU in </w:t>
      </w:r>
      <w:proofErr w:type="spellStart"/>
      <w:r w:rsidRPr="00070499"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  <w:t>Apc</w:t>
      </w:r>
      <w:r w:rsidRPr="00070499">
        <w:rPr>
          <w:rFonts w:ascii="Times New Roman" w:eastAsia="等线" w:hAnsi="Times New Roman" w:cs="Times New Roman"/>
          <w:b/>
          <w:bCs/>
          <w:i/>
          <w:iCs/>
          <w:kern w:val="2"/>
          <w:sz w:val="28"/>
          <w:szCs w:val="28"/>
          <w:vertAlign w:val="superscript"/>
        </w:rPr>
        <w:t>Min</w:t>
      </w:r>
      <w:proofErr w:type="spellEnd"/>
      <w:r w:rsidRPr="00070499">
        <w:rPr>
          <w:rFonts w:ascii="Times New Roman" w:eastAsia="等线" w:hAnsi="Times New Roman" w:cs="Times New Roman"/>
          <w:b/>
          <w:bCs/>
          <w:i/>
          <w:iCs/>
          <w:kern w:val="2"/>
          <w:sz w:val="28"/>
          <w:szCs w:val="28"/>
          <w:vertAlign w:val="superscript"/>
        </w:rPr>
        <w:t>/+</w:t>
      </w:r>
      <w:r w:rsidRPr="00070499"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  <w:t xml:space="preserve"> mice</w:t>
      </w:r>
    </w:p>
    <w:p w14:paraId="170CB08A" w14:textId="77777777" w:rsidR="00070499" w:rsidRPr="00070499" w:rsidRDefault="00070499" w:rsidP="00070499">
      <w:pPr>
        <w:widowControl w:val="0"/>
        <w:spacing w:after="0" w:line="240" w:lineRule="auto"/>
        <w:jc w:val="center"/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</w:pPr>
    </w:p>
    <w:p w14:paraId="5331EAA7" w14:textId="77777777" w:rsidR="00070499" w:rsidRPr="00070499" w:rsidRDefault="00070499" w:rsidP="00070499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Cs w:val="24"/>
        </w:rPr>
      </w:pPr>
      <w:r w:rsidRPr="00070499">
        <w:rPr>
          <w:rFonts w:ascii="Times New Roman" w:eastAsia="等线" w:hAnsi="Times New Roman" w:cs="Times New Roman"/>
          <w:kern w:val="2"/>
          <w:szCs w:val="24"/>
        </w:rPr>
        <w:t>Lin Yin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#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, </w:t>
      </w:r>
      <w:proofErr w:type="spellStart"/>
      <w:r w:rsidRPr="00070499">
        <w:rPr>
          <w:rFonts w:ascii="Times New Roman" w:eastAsia="等线" w:hAnsi="Times New Roman" w:cs="Times New Roman"/>
          <w:kern w:val="2"/>
          <w:szCs w:val="24"/>
        </w:rPr>
        <w:t>Guoxin</w:t>
      </w:r>
      <w:proofErr w:type="spellEnd"/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Huang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,2</w:t>
      </w:r>
      <w:r w:rsidRPr="00070499">
        <w:rPr>
          <w:rFonts w:ascii="Times New Roman" w:eastAsia="等线" w:hAnsi="Times New Roman" w:cs="Times New Roman" w:hint="eastAsia"/>
          <w:kern w:val="2"/>
          <w:szCs w:val="24"/>
          <w:vertAlign w:val="superscript"/>
        </w:rPr>
        <w:t>,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3#</w:t>
      </w:r>
      <w:r w:rsidRPr="00070499">
        <w:rPr>
          <w:rFonts w:ascii="Times New Roman" w:eastAsia="等线" w:hAnsi="Times New Roman" w:cs="Times New Roman"/>
          <w:kern w:val="2"/>
          <w:szCs w:val="24"/>
        </w:rPr>
        <w:t>, Imran Khan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>, Lu Su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, </w:t>
      </w:r>
      <w:proofErr w:type="spellStart"/>
      <w:r w:rsidRPr="00070499">
        <w:rPr>
          <w:rFonts w:ascii="Times New Roman" w:eastAsia="等线" w:hAnsi="Times New Roman" w:cs="Times New Roman"/>
          <w:kern w:val="2"/>
          <w:szCs w:val="24"/>
        </w:rPr>
        <w:t>Wenrui</w:t>
      </w:r>
      <w:proofErr w:type="spellEnd"/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Xia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>, Betty Yuen Kwan Law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>, Vincent Kam Wai Wong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, </w:t>
      </w:r>
      <w:proofErr w:type="spellStart"/>
      <w:r w:rsidRPr="00070499">
        <w:rPr>
          <w:rFonts w:ascii="Times New Roman" w:eastAsia="等线" w:hAnsi="Times New Roman" w:cs="Times New Roman"/>
          <w:kern w:val="2"/>
          <w:szCs w:val="24"/>
        </w:rPr>
        <w:t>Qiang</w:t>
      </w:r>
      <w:proofErr w:type="spellEnd"/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Wu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, </w:t>
      </w:r>
      <w:proofErr w:type="spellStart"/>
      <w:r w:rsidRPr="00070499">
        <w:rPr>
          <w:rFonts w:ascii="Times New Roman" w:eastAsia="等线" w:hAnsi="Times New Roman" w:cs="Times New Roman"/>
          <w:kern w:val="2"/>
          <w:szCs w:val="24"/>
        </w:rPr>
        <w:t>Jingyi</w:t>
      </w:r>
      <w:proofErr w:type="spellEnd"/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Wang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>,</w:t>
      </w:r>
      <w:r w:rsidRPr="00070499">
        <w:rPr>
          <w:rFonts w:ascii="Times New Roman" w:eastAsia="等线" w:hAnsi="Times New Roman" w:cs="Times New Roman" w:hint="eastAsia"/>
          <w:kern w:val="2"/>
          <w:szCs w:val="24"/>
        </w:rPr>
        <w:t xml:space="preserve"> </w:t>
      </w:r>
      <w:r w:rsidRPr="00070499">
        <w:rPr>
          <w:rFonts w:ascii="Times New Roman" w:eastAsia="等线" w:hAnsi="Times New Roman" w:cs="Times New Roman"/>
          <w:kern w:val="2"/>
          <w:szCs w:val="24"/>
        </w:rPr>
        <w:t>Wai Kit Leong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, </w:t>
      </w:r>
      <w:proofErr w:type="spellStart"/>
      <w:r w:rsidRPr="00070499">
        <w:rPr>
          <w:rFonts w:ascii="Times New Roman" w:eastAsia="等线" w:hAnsi="Times New Roman" w:cs="Times New Roman"/>
          <w:kern w:val="2"/>
          <w:szCs w:val="24"/>
        </w:rPr>
        <w:t>W.</w:t>
      </w:r>
      <w:proofErr w:type="gramStart"/>
      <w:r w:rsidRPr="00070499">
        <w:rPr>
          <w:rFonts w:ascii="Times New Roman" w:eastAsia="等线" w:hAnsi="Times New Roman" w:cs="Times New Roman"/>
          <w:kern w:val="2"/>
          <w:szCs w:val="24"/>
        </w:rPr>
        <w:t>L.Wendy</w:t>
      </w:r>
      <w:proofErr w:type="spellEnd"/>
      <w:proofErr w:type="gramEnd"/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Hsiao</w:t>
      </w:r>
      <w:r w:rsidRPr="00070499">
        <w:rPr>
          <w:rFonts w:ascii="Times New Roman" w:eastAsia="等线" w:hAnsi="Times New Roman" w:cs="Times New Roman"/>
          <w:kern w:val="2"/>
          <w:szCs w:val="24"/>
          <w:vertAlign w:val="superscript"/>
        </w:rPr>
        <w:t>1,4</w:t>
      </w:r>
      <w:r w:rsidRPr="00070499">
        <w:rPr>
          <w:rFonts w:ascii="Times New Roman" w:eastAsia="等线" w:hAnsi="Times New Roman" w:cs="Times New Roman"/>
          <w:kern w:val="2"/>
          <w:szCs w:val="24"/>
        </w:rPr>
        <w:t>*</w:t>
      </w:r>
    </w:p>
    <w:p w14:paraId="3D03EC2C" w14:textId="77777777" w:rsidR="00070499" w:rsidRPr="00070499" w:rsidRDefault="00070499" w:rsidP="00070499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Cs w:val="24"/>
        </w:rPr>
      </w:pPr>
    </w:p>
    <w:p w14:paraId="5A883637" w14:textId="77777777" w:rsidR="00070499" w:rsidRPr="00070499" w:rsidRDefault="00070499" w:rsidP="00070499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Cs w:val="24"/>
        </w:rPr>
      </w:pPr>
      <w:r w:rsidRPr="00070499">
        <w:rPr>
          <w:rFonts w:ascii="Times New Roman" w:eastAsia="等线" w:hAnsi="Times New Roman" w:cs="Times New Roman" w:hint="eastAsia"/>
          <w:kern w:val="2"/>
          <w:szCs w:val="24"/>
        </w:rPr>
        <w:t>1</w:t>
      </w:r>
      <w:r w:rsidRPr="00070499">
        <w:rPr>
          <w:rFonts w:ascii="Times New Roman" w:eastAsia="等线" w:hAnsi="Times New Roman" w:cs="Times New Roman"/>
          <w:kern w:val="2"/>
          <w:szCs w:val="24"/>
        </w:rPr>
        <w:t>. State Key Laboratory of Quality Research in Chinese Medicine, Macau University of Science and Technology, Macao, China</w:t>
      </w:r>
    </w:p>
    <w:p w14:paraId="3694BAD7" w14:textId="77777777" w:rsidR="00070499" w:rsidRPr="00070499" w:rsidRDefault="00070499" w:rsidP="00070499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Cs w:val="24"/>
        </w:rPr>
      </w:pPr>
      <w:r w:rsidRPr="00070499">
        <w:rPr>
          <w:rFonts w:ascii="Times New Roman" w:eastAsia="等线" w:hAnsi="Times New Roman" w:cs="Times New Roman" w:hint="eastAsia"/>
          <w:kern w:val="2"/>
          <w:szCs w:val="24"/>
        </w:rPr>
        <w:t>2</w:t>
      </w:r>
      <w:r w:rsidRPr="00070499">
        <w:rPr>
          <w:rFonts w:ascii="Times New Roman" w:eastAsia="等线" w:hAnsi="Times New Roman" w:cs="Times New Roman"/>
          <w:kern w:val="2"/>
          <w:szCs w:val="24"/>
        </w:rPr>
        <w:t>. Clinical Research Center, Shantou Central Hospital, Shantou, China</w:t>
      </w:r>
    </w:p>
    <w:p w14:paraId="02D0A24D" w14:textId="77777777" w:rsidR="00070499" w:rsidRPr="00070499" w:rsidRDefault="00070499" w:rsidP="00070499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Cs w:val="24"/>
        </w:rPr>
      </w:pPr>
      <w:r w:rsidRPr="00070499">
        <w:rPr>
          <w:rFonts w:ascii="Times New Roman" w:eastAsia="等线" w:hAnsi="Times New Roman" w:cs="Times New Roman" w:hint="eastAsia"/>
          <w:kern w:val="2"/>
          <w:szCs w:val="24"/>
        </w:rPr>
        <w:t>3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. </w:t>
      </w:r>
      <w:r w:rsidRPr="00070499">
        <w:rPr>
          <w:rFonts w:ascii="Times New Roman" w:eastAsia="等线" w:hAnsi="Times New Roman" w:cs="Times New Roman" w:hint="eastAsia"/>
          <w:kern w:val="2"/>
          <w:szCs w:val="24"/>
        </w:rPr>
        <w:t>Zhuhai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MUST S</w:t>
      </w:r>
      <w:r w:rsidRPr="00070499">
        <w:rPr>
          <w:rFonts w:ascii="Times New Roman" w:eastAsia="等线" w:hAnsi="Times New Roman" w:cs="Times New Roman" w:hint="eastAsia"/>
          <w:kern w:val="2"/>
          <w:szCs w:val="24"/>
        </w:rPr>
        <w:t>cience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</w:t>
      </w:r>
      <w:r w:rsidRPr="00070499">
        <w:rPr>
          <w:rFonts w:ascii="Times New Roman" w:eastAsia="等线" w:hAnsi="Times New Roman" w:cs="Times New Roman" w:hint="eastAsia"/>
          <w:kern w:val="2"/>
          <w:szCs w:val="24"/>
        </w:rPr>
        <w:t>and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Technology R</w:t>
      </w:r>
      <w:r w:rsidRPr="00070499">
        <w:rPr>
          <w:rFonts w:ascii="Times New Roman" w:eastAsia="等线" w:hAnsi="Times New Roman" w:cs="Times New Roman" w:hint="eastAsia"/>
          <w:kern w:val="2"/>
          <w:szCs w:val="24"/>
        </w:rPr>
        <w:t>esearch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Institute</w:t>
      </w:r>
      <w:r w:rsidRPr="00070499">
        <w:rPr>
          <w:rFonts w:ascii="Times New Roman" w:eastAsia="等线" w:hAnsi="Times New Roman" w:cs="Times New Roman" w:hint="eastAsia"/>
          <w:kern w:val="2"/>
          <w:szCs w:val="24"/>
        </w:rPr>
        <w:t>,</w:t>
      </w:r>
      <w:r w:rsidRPr="00070499">
        <w:rPr>
          <w:rFonts w:ascii="Times New Roman" w:eastAsia="等线" w:hAnsi="Times New Roman" w:cs="Times New Roman"/>
          <w:kern w:val="2"/>
          <w:szCs w:val="24"/>
        </w:rPr>
        <w:t xml:space="preserve"> Zhuhai, China</w:t>
      </w:r>
    </w:p>
    <w:p w14:paraId="18EF0F6F" w14:textId="77777777" w:rsidR="00070499" w:rsidRPr="00070499" w:rsidRDefault="00070499" w:rsidP="00070499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Cs w:val="24"/>
        </w:rPr>
      </w:pPr>
      <w:r w:rsidRPr="00070499">
        <w:rPr>
          <w:rFonts w:ascii="Times New Roman" w:eastAsia="等线" w:hAnsi="Times New Roman" w:cs="Times New Roman"/>
          <w:kern w:val="2"/>
          <w:szCs w:val="24"/>
        </w:rPr>
        <w:t>4. Affiliated Foshan Maternity and Child Healthcare Hospital, Southern Medical University, Foshan, Guangdong, China</w:t>
      </w:r>
    </w:p>
    <w:p w14:paraId="0C205254" w14:textId="193BB63B" w:rsidR="00C65088" w:rsidRPr="00070499" w:rsidRDefault="00C65088" w:rsidP="00C65088">
      <w:pPr>
        <w:rPr>
          <w:rFonts w:ascii="Times New Roman" w:hAnsi="Times New Roman" w:cs="Times New Roman"/>
          <w:szCs w:val="24"/>
        </w:rPr>
      </w:pPr>
    </w:p>
    <w:p w14:paraId="4F032167" w14:textId="77777777" w:rsidR="00C65088" w:rsidRDefault="00C65088" w:rsidP="00C65088">
      <w:pPr>
        <w:rPr>
          <w:rFonts w:ascii="Times New Roman" w:hAnsi="Times New Roman" w:cs="Times New Roman"/>
          <w:szCs w:val="24"/>
        </w:rPr>
      </w:pPr>
    </w:p>
    <w:p w14:paraId="462551CC" w14:textId="77777777" w:rsidR="00C65088" w:rsidRDefault="00C65088" w:rsidP="00C6508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szCs w:val="24"/>
        </w:rPr>
        <w:t xml:space="preserve"> Equal</w:t>
      </w:r>
      <w:r>
        <w:rPr>
          <w:rFonts w:ascii="Times New Roman" w:hAnsi="Times New Roman" w:cs="Times New Roman" w:hint="eastAsia"/>
          <w:szCs w:val="24"/>
        </w:rPr>
        <w:t>ly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contribut</w:t>
      </w:r>
      <w:r>
        <w:rPr>
          <w:rFonts w:ascii="Times New Roman" w:hAnsi="Times New Roman" w:cs="Times New Roman"/>
          <w:szCs w:val="24"/>
        </w:rPr>
        <w:t xml:space="preserve">ed 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o this work</w:t>
      </w:r>
    </w:p>
    <w:p w14:paraId="3A1B50DD" w14:textId="0AF97AC0" w:rsidR="00430D54" w:rsidRDefault="00C65088" w:rsidP="00C65088">
      <w:pPr>
        <w:rPr>
          <w:rStyle w:val="a8"/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 Corresponding to W.L Wendy Hsiao at: State Key Laboratory of Quality Research in Chinese Medicine, Macau University of Science and Technology, Avenida Wai Long, Taipa, Macau SAR.</w:t>
      </w:r>
      <w:r w:rsidR="00430D54">
        <w:rPr>
          <w:rFonts w:ascii="Times New Roman" w:hAnsi="Times New Roman" w:cs="Times New Roman"/>
          <w:szCs w:val="24"/>
        </w:rPr>
        <w:t xml:space="preserve"> E-mail:</w:t>
      </w:r>
      <w:r w:rsidR="00430D54" w:rsidRPr="00430D54">
        <w:t xml:space="preserve"> </w:t>
      </w:r>
      <w:hyperlink r:id="rId6" w:history="1">
        <w:r w:rsidR="00430D54" w:rsidRPr="00267634">
          <w:rPr>
            <w:rStyle w:val="a8"/>
            <w:rFonts w:ascii="Times New Roman" w:hAnsi="Times New Roman" w:cs="Times New Roman"/>
            <w:szCs w:val="24"/>
          </w:rPr>
          <w:t>bowhsiao</w:t>
        </w:r>
        <w:r w:rsidR="00430D54" w:rsidRPr="00267634">
          <w:rPr>
            <w:rStyle w:val="a8"/>
            <w:rFonts w:ascii="Times New Roman" w:hAnsi="Times New Roman" w:cs="Times New Roman" w:hint="eastAsia"/>
            <w:szCs w:val="24"/>
          </w:rPr>
          <w:t>@gmail.com</w:t>
        </w:r>
      </w:hyperlink>
      <w:r w:rsidR="00430D54">
        <w:rPr>
          <w:rStyle w:val="a8"/>
          <w:rFonts w:ascii="Times New Roman" w:hAnsi="Times New Roman" w:cs="Times New Roman"/>
          <w:szCs w:val="24"/>
        </w:rPr>
        <w:t xml:space="preserve"> </w:t>
      </w:r>
    </w:p>
    <w:p w14:paraId="1FE6CCBA" w14:textId="7448BF27" w:rsidR="00430D54" w:rsidRDefault="00430D54" w:rsidP="00C65088">
      <w:pPr>
        <w:rPr>
          <w:rStyle w:val="a8"/>
          <w:rFonts w:ascii="Times New Roman" w:hAnsi="Times New Roman" w:cs="Times New Roman"/>
          <w:szCs w:val="24"/>
        </w:rPr>
      </w:pPr>
    </w:p>
    <w:p w14:paraId="25DA353A" w14:textId="76686B7E" w:rsidR="00430D54" w:rsidRPr="00430D54" w:rsidRDefault="00430D54" w:rsidP="00C65088">
      <w:pPr>
        <w:rPr>
          <w:rFonts w:ascii="Times New Roman" w:hAnsi="Times New Roman" w:cs="Times New Roman"/>
          <w:szCs w:val="24"/>
        </w:rPr>
      </w:pPr>
      <w:r w:rsidRPr="00430D54">
        <w:rPr>
          <w:rFonts w:ascii="Times New Roman" w:hAnsi="Times New Roman" w:cs="Times New Roman" w:hint="eastAsia"/>
          <w:szCs w:val="24"/>
        </w:rPr>
        <w:t>T</w:t>
      </w:r>
      <w:r w:rsidRPr="00430D54">
        <w:rPr>
          <w:rFonts w:ascii="Times New Roman" w:hAnsi="Times New Roman" w:cs="Times New Roman"/>
          <w:szCs w:val="24"/>
        </w:rPr>
        <w:t>his file contains Table S1-4</w:t>
      </w:r>
      <w:r w:rsidR="001058B9">
        <w:rPr>
          <w:rFonts w:ascii="Times New Roman" w:hAnsi="Times New Roman" w:cs="Times New Roman"/>
          <w:szCs w:val="24"/>
        </w:rPr>
        <w:t xml:space="preserve"> and Figure S1.</w:t>
      </w:r>
    </w:p>
    <w:p w14:paraId="7C007D49" w14:textId="77777777" w:rsidR="00C65088" w:rsidRDefault="00C65088" w:rsidP="004442E1">
      <w:pPr>
        <w:rPr>
          <w:rFonts w:ascii="Times New Roman" w:hAnsi="Times New Roman" w:cs="Times New Roman"/>
          <w:b/>
          <w:bCs/>
        </w:rPr>
      </w:pPr>
    </w:p>
    <w:p w14:paraId="3B17918E" w14:textId="77777777" w:rsidR="00430D54" w:rsidRDefault="00430D54" w:rsidP="004442E1">
      <w:pPr>
        <w:rPr>
          <w:rFonts w:ascii="Times New Roman" w:hAnsi="Times New Roman" w:cs="Times New Roman"/>
          <w:b/>
          <w:bCs/>
        </w:rPr>
      </w:pPr>
    </w:p>
    <w:p w14:paraId="7F61DB03" w14:textId="77777777" w:rsidR="00430D54" w:rsidRDefault="00430D54" w:rsidP="004442E1">
      <w:pPr>
        <w:rPr>
          <w:b/>
          <w:bCs/>
        </w:rPr>
      </w:pPr>
    </w:p>
    <w:p w14:paraId="13D05D2C" w14:textId="77777777" w:rsidR="00430D54" w:rsidRDefault="00430D54" w:rsidP="004442E1">
      <w:pPr>
        <w:rPr>
          <w:b/>
          <w:bCs/>
        </w:rPr>
      </w:pPr>
    </w:p>
    <w:p w14:paraId="141A6954" w14:textId="77777777" w:rsidR="00430D54" w:rsidRDefault="00430D54" w:rsidP="004442E1">
      <w:pPr>
        <w:rPr>
          <w:b/>
          <w:bCs/>
        </w:rPr>
      </w:pPr>
    </w:p>
    <w:p w14:paraId="53433A67" w14:textId="77777777" w:rsidR="00430D54" w:rsidRDefault="00430D54" w:rsidP="004442E1">
      <w:pPr>
        <w:rPr>
          <w:b/>
          <w:bCs/>
        </w:rPr>
      </w:pPr>
    </w:p>
    <w:p w14:paraId="6EF8E2B5" w14:textId="77777777" w:rsidR="00430D54" w:rsidRDefault="00430D54" w:rsidP="004442E1">
      <w:pPr>
        <w:rPr>
          <w:b/>
          <w:bCs/>
        </w:rPr>
      </w:pPr>
    </w:p>
    <w:p w14:paraId="680D46EE" w14:textId="77777777" w:rsidR="00430D54" w:rsidRDefault="00430D54" w:rsidP="004442E1">
      <w:pPr>
        <w:rPr>
          <w:b/>
          <w:bCs/>
        </w:rPr>
      </w:pPr>
    </w:p>
    <w:p w14:paraId="69E2D4B3" w14:textId="5CDD55CE" w:rsidR="00070499" w:rsidRDefault="00070499">
      <w:pPr>
        <w:rPr>
          <w:b/>
          <w:bCs/>
        </w:rPr>
      </w:pPr>
      <w:r>
        <w:rPr>
          <w:b/>
          <w:bCs/>
        </w:rPr>
        <w:br w:type="page"/>
      </w:r>
    </w:p>
    <w:p w14:paraId="3231981A" w14:textId="77777777" w:rsidR="00430D54" w:rsidRDefault="00430D54" w:rsidP="004442E1">
      <w:pPr>
        <w:rPr>
          <w:b/>
          <w:bCs/>
        </w:rPr>
      </w:pPr>
    </w:p>
    <w:p w14:paraId="73A828AA" w14:textId="6066FC1D" w:rsidR="004442E1" w:rsidRPr="00307B30" w:rsidRDefault="004442E1" w:rsidP="004442E1">
      <w:pPr>
        <w:rPr>
          <w:rFonts w:ascii="Times New Roman" w:hAnsi="Times New Roman" w:cs="Times New Roman"/>
          <w:b/>
          <w:bCs/>
        </w:rPr>
      </w:pPr>
      <w:r w:rsidRPr="00307B30">
        <w:rPr>
          <w:rFonts w:ascii="Times New Roman" w:hAnsi="Times New Roman" w:cs="Times New Roman" w:hint="eastAsia"/>
          <w:b/>
          <w:bCs/>
        </w:rPr>
        <w:t>Ta</w:t>
      </w:r>
      <w:r w:rsidRPr="00307B30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/>
          <w:b/>
          <w:bCs/>
        </w:rPr>
        <w:t>S1</w:t>
      </w:r>
      <w:r w:rsidRPr="00307B30">
        <w:rPr>
          <w:rFonts w:ascii="Times New Roman" w:hAnsi="Times New Roman" w:cs="Times New Roman"/>
          <w:b/>
          <w:bCs/>
        </w:rPr>
        <w:t>. The primer sequences of qPCR assay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3372"/>
        <w:gridCol w:w="3369"/>
      </w:tblGrid>
      <w:tr w:rsidR="004442E1" w:rsidRPr="0066736C" w14:paraId="77237B30" w14:textId="77777777" w:rsidTr="00F658EC">
        <w:tc>
          <w:tcPr>
            <w:tcW w:w="3256" w:type="dxa"/>
            <w:vMerge w:val="restart"/>
            <w:vAlign w:val="center"/>
          </w:tcPr>
          <w:p w14:paraId="152CF839" w14:textId="77777777" w:rsidR="004442E1" w:rsidRPr="0066736C" w:rsidRDefault="004442E1" w:rsidP="00F65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36C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6094" w:type="dxa"/>
            <w:gridSpan w:val="2"/>
            <w:tcBorders>
              <w:bottom w:val="single" w:sz="4" w:space="0" w:color="auto"/>
            </w:tcBorders>
          </w:tcPr>
          <w:p w14:paraId="793B6876" w14:textId="77777777" w:rsidR="004442E1" w:rsidRPr="0066736C" w:rsidRDefault="004442E1" w:rsidP="00F65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36C">
              <w:rPr>
                <w:rFonts w:ascii="Times New Roman" w:hAnsi="Times New Roman" w:cs="Times New Roman"/>
                <w:b/>
                <w:bCs/>
              </w:rPr>
              <w:t>Primer sequences (5’ to 3’)</w:t>
            </w:r>
          </w:p>
        </w:tc>
      </w:tr>
      <w:tr w:rsidR="004442E1" w:rsidRPr="0066736C" w14:paraId="25DE1223" w14:textId="77777777" w:rsidTr="00F658EC"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2739D840" w14:textId="77777777" w:rsidR="004442E1" w:rsidRPr="0066736C" w:rsidRDefault="004442E1" w:rsidP="00F658E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7129D3CF" w14:textId="77777777" w:rsidR="004442E1" w:rsidRPr="0066736C" w:rsidRDefault="004442E1" w:rsidP="00F65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36C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6CAF8DC1" w14:textId="77777777" w:rsidR="004442E1" w:rsidRPr="0066736C" w:rsidRDefault="004442E1" w:rsidP="00F65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36C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4442E1" w:rsidRPr="0066736C" w14:paraId="38C94E91" w14:textId="77777777" w:rsidTr="00F658EC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536A8747" w14:textId="77777777" w:rsidR="004442E1" w:rsidRPr="0066736C" w:rsidRDefault="004442E1" w:rsidP="00F658EC">
            <w:pPr>
              <w:rPr>
                <w:rFonts w:ascii="Times New Roman" w:hAnsi="Times New Roman" w:cs="Times New Roman"/>
                <w:i/>
                <w:iCs/>
              </w:rPr>
            </w:pPr>
            <w:r w:rsidRPr="0066736C">
              <w:rPr>
                <w:rFonts w:ascii="Times New Roman" w:hAnsi="Times New Roman" w:cs="Times New Roman"/>
                <w:i/>
                <w:iCs/>
              </w:rPr>
              <w:t xml:space="preserve">Bifidobacterium </w:t>
            </w:r>
            <w:proofErr w:type="spellStart"/>
            <w:r w:rsidRPr="0066736C">
              <w:rPr>
                <w:rFonts w:ascii="Times New Roman" w:hAnsi="Times New Roman" w:cs="Times New Roman"/>
                <w:i/>
                <w:iCs/>
              </w:rPr>
              <w:t>animalis</w:t>
            </w:r>
            <w:proofErr w:type="spellEnd"/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</w:tcPr>
          <w:p w14:paraId="38D4A255" w14:textId="77777777" w:rsidR="004442E1" w:rsidRPr="0066736C" w:rsidRDefault="004442E1" w:rsidP="00F658EC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GTGCTTAACACATGCAAGTC</w:t>
            </w:r>
          </w:p>
        </w:tc>
        <w:tc>
          <w:tcPr>
            <w:tcW w:w="3383" w:type="dxa"/>
            <w:tcBorders>
              <w:top w:val="single" w:sz="4" w:space="0" w:color="auto"/>
              <w:bottom w:val="nil"/>
            </w:tcBorders>
          </w:tcPr>
          <w:p w14:paraId="5064742A" w14:textId="77777777" w:rsidR="004442E1" w:rsidRPr="0066736C" w:rsidRDefault="004442E1" w:rsidP="00F658EC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CCCGTTTCCAGGAGCTATT</w:t>
            </w:r>
          </w:p>
        </w:tc>
      </w:tr>
      <w:tr w:rsidR="004442E1" w:rsidRPr="0066736C" w14:paraId="648F751E" w14:textId="77777777" w:rsidTr="00F658EC">
        <w:tc>
          <w:tcPr>
            <w:tcW w:w="3256" w:type="dxa"/>
            <w:tcBorders>
              <w:top w:val="nil"/>
            </w:tcBorders>
          </w:tcPr>
          <w:p w14:paraId="1DD7EC51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2711" w:type="dxa"/>
            <w:tcBorders>
              <w:top w:val="nil"/>
            </w:tcBorders>
          </w:tcPr>
          <w:p w14:paraId="7F919885" w14:textId="77777777" w:rsidR="004442E1" w:rsidRPr="0066736C" w:rsidRDefault="004442E1" w:rsidP="00F658EC">
            <w:pPr>
              <w:pStyle w:val="Pa10"/>
              <w:spacing w:line="304" w:lineRule="auto"/>
              <w:rPr>
                <w:color w:val="221E1F"/>
                <w:sz w:val="20"/>
                <w:szCs w:val="20"/>
              </w:rPr>
            </w:pPr>
            <w:r w:rsidRPr="0066736C">
              <w:rPr>
                <w:color w:val="221E1F"/>
                <w:sz w:val="20"/>
                <w:szCs w:val="20"/>
              </w:rPr>
              <w:t>GGACTACGATTATCTGAACG</w:t>
            </w:r>
          </w:p>
        </w:tc>
        <w:tc>
          <w:tcPr>
            <w:tcW w:w="3383" w:type="dxa"/>
            <w:tcBorders>
              <w:top w:val="nil"/>
            </w:tcBorders>
          </w:tcPr>
          <w:p w14:paraId="0F950FE5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CACACACACTATCCAGC</w:t>
            </w:r>
          </w:p>
        </w:tc>
      </w:tr>
      <w:tr w:rsidR="004442E1" w:rsidRPr="0066736C" w14:paraId="642113A0" w14:textId="77777777" w:rsidTr="00F658EC">
        <w:tc>
          <w:tcPr>
            <w:tcW w:w="3256" w:type="dxa"/>
          </w:tcPr>
          <w:p w14:paraId="6E8CF130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711" w:type="dxa"/>
          </w:tcPr>
          <w:p w14:paraId="300DB0DB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CCATCCCCAGGAGTCTTG</w:t>
            </w:r>
          </w:p>
        </w:tc>
        <w:tc>
          <w:tcPr>
            <w:tcW w:w="3383" w:type="dxa"/>
          </w:tcPr>
          <w:p w14:paraId="18468320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CCATGACTAGGGGCACTGTA</w:t>
            </w:r>
          </w:p>
        </w:tc>
      </w:tr>
      <w:tr w:rsidR="004442E1" w:rsidRPr="0066736C" w14:paraId="14C00CC0" w14:textId="77777777" w:rsidTr="00F658EC">
        <w:tc>
          <w:tcPr>
            <w:tcW w:w="3256" w:type="dxa"/>
          </w:tcPr>
          <w:p w14:paraId="63FAD962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CAM-1</w:t>
            </w:r>
          </w:p>
        </w:tc>
        <w:tc>
          <w:tcPr>
            <w:tcW w:w="2711" w:type="dxa"/>
          </w:tcPr>
          <w:p w14:paraId="297272E6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GCTGTGCTTTGAGAACTGT</w:t>
            </w:r>
          </w:p>
        </w:tc>
        <w:tc>
          <w:tcPr>
            <w:tcW w:w="3383" w:type="dxa"/>
          </w:tcPr>
          <w:p w14:paraId="26AEA36B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GGTCCTTGCCTACTTGCTG</w:t>
            </w:r>
          </w:p>
        </w:tc>
      </w:tr>
      <w:tr w:rsidR="004442E1" w:rsidRPr="0066736C" w14:paraId="028FFB74" w14:textId="77777777" w:rsidTr="00F658EC">
        <w:tc>
          <w:tcPr>
            <w:tcW w:w="3256" w:type="dxa"/>
          </w:tcPr>
          <w:p w14:paraId="26B5E32A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1</w:t>
            </w: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β</w:t>
            </w:r>
          </w:p>
        </w:tc>
        <w:tc>
          <w:tcPr>
            <w:tcW w:w="2711" w:type="dxa"/>
          </w:tcPr>
          <w:p w14:paraId="2AD88BB0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TGAAAGCTCTCCACCTCA</w:t>
            </w:r>
          </w:p>
        </w:tc>
        <w:tc>
          <w:tcPr>
            <w:tcW w:w="3383" w:type="dxa"/>
          </w:tcPr>
          <w:p w14:paraId="5073B913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CCACAGGTATTTTGTCGT</w:t>
            </w:r>
          </w:p>
        </w:tc>
      </w:tr>
      <w:tr w:rsidR="004442E1" w:rsidRPr="0066736C" w14:paraId="177DAD4F" w14:textId="77777777" w:rsidTr="00F658EC">
        <w:tc>
          <w:tcPr>
            <w:tcW w:w="3256" w:type="dxa"/>
          </w:tcPr>
          <w:p w14:paraId="68AE33AE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711" w:type="dxa"/>
          </w:tcPr>
          <w:p w14:paraId="7E01904C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TCTCAACCCCCAGCTAGT</w:t>
            </w:r>
          </w:p>
        </w:tc>
        <w:tc>
          <w:tcPr>
            <w:tcW w:w="3383" w:type="dxa"/>
          </w:tcPr>
          <w:p w14:paraId="1D09AEA5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CGATGATCTCTCTCAAGTGAT</w:t>
            </w:r>
          </w:p>
        </w:tc>
      </w:tr>
      <w:tr w:rsidR="004442E1" w:rsidRPr="0066736C" w14:paraId="7075D2C2" w14:textId="77777777" w:rsidTr="00F658EC">
        <w:tc>
          <w:tcPr>
            <w:tcW w:w="3256" w:type="dxa"/>
          </w:tcPr>
          <w:p w14:paraId="4B6E8079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711" w:type="dxa"/>
          </w:tcPr>
          <w:p w14:paraId="69437473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TTCCATCCAGTTGCCTTCTTG</w:t>
            </w:r>
          </w:p>
        </w:tc>
        <w:tc>
          <w:tcPr>
            <w:tcW w:w="3383" w:type="dxa"/>
          </w:tcPr>
          <w:p w14:paraId="5BD75F74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TTAAGCCTCCGACTTGTGAAG</w:t>
            </w:r>
          </w:p>
        </w:tc>
      </w:tr>
      <w:tr w:rsidR="004442E1" w:rsidRPr="0066736C" w14:paraId="679A03AE" w14:textId="77777777" w:rsidTr="00F658EC">
        <w:tc>
          <w:tcPr>
            <w:tcW w:w="3256" w:type="dxa"/>
          </w:tcPr>
          <w:p w14:paraId="732352B6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711" w:type="dxa"/>
          </w:tcPr>
          <w:p w14:paraId="2D29023C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TCTTACTGACTGGCATGAG</w:t>
            </w:r>
          </w:p>
        </w:tc>
        <w:tc>
          <w:tcPr>
            <w:tcW w:w="3383" w:type="dxa"/>
          </w:tcPr>
          <w:p w14:paraId="194783DA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GCAGCTCTAGGAGCATGTG</w:t>
            </w:r>
          </w:p>
        </w:tc>
      </w:tr>
      <w:tr w:rsidR="004442E1" w:rsidRPr="0066736C" w14:paraId="29DB6620" w14:textId="77777777" w:rsidTr="00F658EC">
        <w:tc>
          <w:tcPr>
            <w:tcW w:w="3256" w:type="dxa"/>
          </w:tcPr>
          <w:p w14:paraId="1A8C20FA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2711" w:type="dxa"/>
          </w:tcPr>
          <w:p w14:paraId="0CD9C67A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CTCTGCGCCAGAAACCTC</w:t>
            </w:r>
          </w:p>
        </w:tc>
        <w:tc>
          <w:tcPr>
            <w:tcW w:w="3383" w:type="dxa"/>
          </w:tcPr>
          <w:p w14:paraId="199FFDE1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CCCTGTTGATGGTCACGAC</w:t>
            </w:r>
          </w:p>
        </w:tc>
      </w:tr>
      <w:tr w:rsidR="004442E1" w:rsidRPr="0066736C" w14:paraId="05CF41DE" w14:textId="77777777" w:rsidTr="00F658EC">
        <w:tc>
          <w:tcPr>
            <w:tcW w:w="3256" w:type="dxa"/>
          </w:tcPr>
          <w:p w14:paraId="60E994BE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2711" w:type="dxa"/>
          </w:tcPr>
          <w:p w14:paraId="7BFC22EC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ATATTGCATGGCCTCTGTAAC</w:t>
            </w:r>
          </w:p>
        </w:tc>
        <w:tc>
          <w:tcPr>
            <w:tcW w:w="3383" w:type="dxa"/>
          </w:tcPr>
          <w:p w14:paraId="12D4B923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CAGTTGCTTTGTGTAGCTGA</w:t>
            </w:r>
          </w:p>
        </w:tc>
      </w:tr>
      <w:tr w:rsidR="004442E1" w:rsidRPr="0066736C" w14:paraId="058663F0" w14:textId="77777777" w:rsidTr="00F658EC">
        <w:tc>
          <w:tcPr>
            <w:tcW w:w="3256" w:type="dxa"/>
          </w:tcPr>
          <w:p w14:paraId="7B1EA66E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2711" w:type="dxa"/>
          </w:tcPr>
          <w:p w14:paraId="61E3C06C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CTGACATCTTCTGCAACCT</w:t>
            </w:r>
          </w:p>
        </w:tc>
        <w:tc>
          <w:tcPr>
            <w:tcW w:w="3383" w:type="dxa"/>
          </w:tcPr>
          <w:p w14:paraId="7959CFD0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TCCGTTACTGCGGTTGT</w:t>
            </w:r>
          </w:p>
        </w:tc>
      </w:tr>
      <w:tr w:rsidR="004442E1" w:rsidRPr="0066736C" w14:paraId="1702952D" w14:textId="77777777" w:rsidTr="00F658EC">
        <w:tc>
          <w:tcPr>
            <w:tcW w:w="3256" w:type="dxa"/>
          </w:tcPr>
          <w:p w14:paraId="0FB4ADF4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proofErr w:type="spellStart"/>
            <w:r w:rsidRPr="0066736C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2711" w:type="dxa"/>
          </w:tcPr>
          <w:p w14:paraId="21823339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TTCTCAGCCCAACAATACAAGA</w:t>
            </w:r>
          </w:p>
        </w:tc>
        <w:tc>
          <w:tcPr>
            <w:tcW w:w="3383" w:type="dxa"/>
          </w:tcPr>
          <w:p w14:paraId="1AF3D36C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TGGACGGGTCGATGTCAC</w:t>
            </w:r>
          </w:p>
        </w:tc>
      </w:tr>
      <w:tr w:rsidR="004442E1" w:rsidRPr="0066736C" w14:paraId="06AFADD2" w14:textId="77777777" w:rsidTr="00F658EC">
        <w:tc>
          <w:tcPr>
            <w:tcW w:w="3256" w:type="dxa"/>
          </w:tcPr>
          <w:p w14:paraId="5921A900" w14:textId="77777777" w:rsidR="004442E1" w:rsidRPr="0066736C" w:rsidRDefault="004442E1" w:rsidP="00F658EC">
            <w:pPr>
              <w:rPr>
                <w:rFonts w:ascii="Times New Roman" w:hAnsi="Times New Roman" w:cs="Times New Roman"/>
                <w:i/>
                <w:iCs/>
              </w:rPr>
            </w:pPr>
            <w:r w:rsidRPr="0066736C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66736C">
              <w:rPr>
                <w:rFonts w:ascii="Times New Roman" w:hAnsi="Times New Roman" w:cs="Times New Roman"/>
                <w:i/>
                <w:iCs/>
              </w:rPr>
              <w:t>johnsonii</w:t>
            </w:r>
            <w:proofErr w:type="spellEnd"/>
          </w:p>
        </w:tc>
        <w:tc>
          <w:tcPr>
            <w:tcW w:w="2711" w:type="dxa"/>
          </w:tcPr>
          <w:p w14:paraId="7B5D540A" w14:textId="77777777" w:rsidR="004442E1" w:rsidRPr="0066736C" w:rsidRDefault="004442E1" w:rsidP="00F658EC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GCAGTAGGGAATCTTCCA</w:t>
            </w:r>
          </w:p>
        </w:tc>
        <w:tc>
          <w:tcPr>
            <w:tcW w:w="3383" w:type="dxa"/>
          </w:tcPr>
          <w:p w14:paraId="466E0B2E" w14:textId="77777777" w:rsidR="004442E1" w:rsidRPr="0066736C" w:rsidRDefault="004442E1" w:rsidP="00F658EC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CCGCTACACATGGAG</w:t>
            </w:r>
          </w:p>
        </w:tc>
      </w:tr>
      <w:tr w:rsidR="004442E1" w:rsidRPr="0066736C" w14:paraId="0B411E53" w14:textId="77777777" w:rsidTr="00F658EC">
        <w:tc>
          <w:tcPr>
            <w:tcW w:w="3256" w:type="dxa"/>
          </w:tcPr>
          <w:p w14:paraId="1CABF70E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N-Cadherin</w:t>
            </w:r>
          </w:p>
        </w:tc>
        <w:tc>
          <w:tcPr>
            <w:tcW w:w="2711" w:type="dxa"/>
          </w:tcPr>
          <w:p w14:paraId="0C319C8C" w14:textId="77777777" w:rsidR="004442E1" w:rsidRPr="0066736C" w:rsidRDefault="004442E1" w:rsidP="00F658EC">
            <w:pPr>
              <w:pStyle w:val="Pa10"/>
              <w:spacing w:line="304" w:lineRule="auto"/>
              <w:rPr>
                <w:color w:val="221E1F"/>
                <w:sz w:val="20"/>
                <w:szCs w:val="20"/>
              </w:rPr>
            </w:pPr>
            <w:r w:rsidRPr="0066736C">
              <w:rPr>
                <w:color w:val="221E1F"/>
                <w:sz w:val="20"/>
                <w:szCs w:val="20"/>
              </w:rPr>
              <w:t>GCGAGCCAGCAGATTTCAAG</w:t>
            </w:r>
          </w:p>
        </w:tc>
        <w:tc>
          <w:tcPr>
            <w:tcW w:w="3383" w:type="dxa"/>
          </w:tcPr>
          <w:p w14:paraId="664F4CC5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TGCCTGCTCTGCAGTGAGA</w:t>
            </w:r>
          </w:p>
        </w:tc>
      </w:tr>
      <w:tr w:rsidR="004442E1" w:rsidRPr="0066736C" w14:paraId="675070B4" w14:textId="77777777" w:rsidTr="00F658EC">
        <w:tc>
          <w:tcPr>
            <w:tcW w:w="3256" w:type="dxa"/>
          </w:tcPr>
          <w:p w14:paraId="5C351A30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proofErr w:type="spellStart"/>
            <w:r w:rsidRPr="0066736C">
              <w:rPr>
                <w:rFonts w:ascii="Times New Roman" w:hAnsi="Times New Roman" w:cs="Times New Roman"/>
              </w:rPr>
              <w:t>Occludin</w:t>
            </w:r>
            <w:proofErr w:type="spellEnd"/>
          </w:p>
        </w:tc>
        <w:tc>
          <w:tcPr>
            <w:tcW w:w="2711" w:type="dxa"/>
          </w:tcPr>
          <w:p w14:paraId="7C3A7A93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TGGCAAGCGATCATACCC</w:t>
            </w:r>
          </w:p>
        </w:tc>
        <w:tc>
          <w:tcPr>
            <w:tcW w:w="3383" w:type="dxa"/>
          </w:tcPr>
          <w:p w14:paraId="6A7D631E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TCCTGCTTTCCCCTTCG</w:t>
            </w:r>
          </w:p>
        </w:tc>
      </w:tr>
      <w:tr w:rsidR="004442E1" w:rsidRPr="0066736C" w14:paraId="3B8C9D5B" w14:textId="77777777" w:rsidTr="00F658EC">
        <w:tc>
          <w:tcPr>
            <w:tcW w:w="3256" w:type="dxa"/>
          </w:tcPr>
          <w:p w14:paraId="14009E6E" w14:textId="77777777" w:rsidR="004442E1" w:rsidRPr="0066736C" w:rsidRDefault="004442E1" w:rsidP="00F658EC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NF-α</w:t>
            </w:r>
          </w:p>
        </w:tc>
        <w:tc>
          <w:tcPr>
            <w:tcW w:w="2711" w:type="dxa"/>
          </w:tcPr>
          <w:p w14:paraId="76CAB128" w14:textId="77777777" w:rsidR="004442E1" w:rsidRPr="0066736C" w:rsidRDefault="004442E1" w:rsidP="00F658EC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AATGGCCTCCCTCTCAT</w:t>
            </w:r>
          </w:p>
        </w:tc>
        <w:tc>
          <w:tcPr>
            <w:tcW w:w="3383" w:type="dxa"/>
          </w:tcPr>
          <w:p w14:paraId="58FB4B82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TCCTCCACTTGGTGGTTTG</w:t>
            </w:r>
          </w:p>
        </w:tc>
      </w:tr>
      <w:tr w:rsidR="004442E1" w:rsidRPr="0066736C" w14:paraId="26345956" w14:textId="77777777" w:rsidTr="00F658EC">
        <w:tc>
          <w:tcPr>
            <w:tcW w:w="3256" w:type="dxa"/>
          </w:tcPr>
          <w:p w14:paraId="1C7D91D0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VCAM-1</w:t>
            </w:r>
          </w:p>
        </w:tc>
        <w:tc>
          <w:tcPr>
            <w:tcW w:w="2711" w:type="dxa"/>
          </w:tcPr>
          <w:p w14:paraId="184FA5AB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AACCCAAACAGAGGCAGAG</w:t>
            </w:r>
          </w:p>
        </w:tc>
        <w:tc>
          <w:tcPr>
            <w:tcW w:w="3383" w:type="dxa"/>
          </w:tcPr>
          <w:p w14:paraId="42934113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TATCCCATCACTTGAGCAG</w:t>
            </w:r>
          </w:p>
        </w:tc>
      </w:tr>
      <w:tr w:rsidR="004442E1" w:rsidRPr="0066736C" w14:paraId="544A8A0C" w14:textId="77777777" w:rsidTr="00F658EC">
        <w:tc>
          <w:tcPr>
            <w:tcW w:w="3256" w:type="dxa"/>
          </w:tcPr>
          <w:p w14:paraId="4153ED24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2711" w:type="dxa"/>
          </w:tcPr>
          <w:p w14:paraId="4BBD610F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ATGAATGATGGTTGGTATGG</w:t>
            </w:r>
          </w:p>
        </w:tc>
        <w:tc>
          <w:tcPr>
            <w:tcW w:w="3383" w:type="dxa"/>
          </w:tcPr>
          <w:p w14:paraId="3B415444" w14:textId="77777777" w:rsidR="004442E1" w:rsidRPr="0066736C" w:rsidRDefault="004442E1" w:rsidP="00F658EC">
            <w:pPr>
              <w:rPr>
                <w:rFonts w:ascii="Times New Roman" w:hAnsi="Times New Roman" w:cs="Times New Roman"/>
              </w:rPr>
            </w:pPr>
            <w:r w:rsidRPr="0066736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GACAGGTAGGACAGACG</w:t>
            </w:r>
          </w:p>
        </w:tc>
      </w:tr>
    </w:tbl>
    <w:p w14:paraId="0192B14B" w14:textId="01BA210B" w:rsidR="004442E1" w:rsidRDefault="004442E1" w:rsidP="00CD50D5">
      <w:pPr>
        <w:rPr>
          <w:rFonts w:ascii="Times New Roman" w:hAnsi="Times New Roman" w:cs="Times New Roman"/>
          <w:b/>
        </w:rPr>
      </w:pPr>
    </w:p>
    <w:p w14:paraId="5C925160" w14:textId="7448BA6C" w:rsidR="004442E1" w:rsidRDefault="004442E1" w:rsidP="00CD50D5">
      <w:pPr>
        <w:rPr>
          <w:rFonts w:ascii="Times New Roman" w:hAnsi="Times New Roman" w:cs="Times New Roman"/>
          <w:b/>
        </w:rPr>
      </w:pPr>
    </w:p>
    <w:p w14:paraId="2524BD51" w14:textId="0D7F9E7A" w:rsidR="004442E1" w:rsidRDefault="004442E1" w:rsidP="00CD50D5">
      <w:pPr>
        <w:rPr>
          <w:rFonts w:ascii="Times New Roman" w:hAnsi="Times New Roman" w:cs="Times New Roman"/>
          <w:b/>
        </w:rPr>
      </w:pPr>
    </w:p>
    <w:p w14:paraId="73EF5DD2" w14:textId="40EF47A3" w:rsidR="004442E1" w:rsidRDefault="004442E1" w:rsidP="00CD50D5">
      <w:pPr>
        <w:rPr>
          <w:rFonts w:ascii="Times New Roman" w:hAnsi="Times New Roman" w:cs="Times New Roman"/>
          <w:b/>
        </w:rPr>
      </w:pPr>
    </w:p>
    <w:p w14:paraId="369C05EB" w14:textId="1A9BC9B6" w:rsidR="004442E1" w:rsidRDefault="004442E1" w:rsidP="00CD50D5">
      <w:pPr>
        <w:rPr>
          <w:rFonts w:ascii="Times New Roman" w:hAnsi="Times New Roman" w:cs="Times New Roman"/>
          <w:b/>
        </w:rPr>
      </w:pPr>
    </w:p>
    <w:p w14:paraId="65960D94" w14:textId="4893C506" w:rsidR="004442E1" w:rsidRDefault="004442E1" w:rsidP="00CD50D5">
      <w:pPr>
        <w:rPr>
          <w:rFonts w:ascii="Times New Roman" w:hAnsi="Times New Roman" w:cs="Times New Roman"/>
          <w:b/>
        </w:rPr>
      </w:pPr>
    </w:p>
    <w:p w14:paraId="67FA6459" w14:textId="0BE89D20" w:rsidR="004442E1" w:rsidRDefault="004442E1" w:rsidP="00CD50D5">
      <w:pPr>
        <w:rPr>
          <w:rFonts w:ascii="Times New Roman" w:hAnsi="Times New Roman" w:cs="Times New Roman"/>
          <w:b/>
        </w:rPr>
      </w:pPr>
    </w:p>
    <w:p w14:paraId="75E09296" w14:textId="43648D03" w:rsidR="004442E1" w:rsidRDefault="004442E1" w:rsidP="00CD50D5">
      <w:pPr>
        <w:rPr>
          <w:rFonts w:ascii="Times New Roman" w:hAnsi="Times New Roman" w:cs="Times New Roman"/>
          <w:b/>
        </w:rPr>
      </w:pPr>
    </w:p>
    <w:p w14:paraId="03828422" w14:textId="4113D03D" w:rsidR="004442E1" w:rsidRDefault="004442E1" w:rsidP="00CD50D5">
      <w:pPr>
        <w:rPr>
          <w:rFonts w:ascii="Times New Roman" w:hAnsi="Times New Roman" w:cs="Times New Roman"/>
          <w:b/>
        </w:rPr>
      </w:pPr>
    </w:p>
    <w:p w14:paraId="30287D5E" w14:textId="1C5E4462" w:rsidR="004442E1" w:rsidRDefault="004442E1" w:rsidP="00CD50D5">
      <w:pPr>
        <w:rPr>
          <w:rFonts w:ascii="Times New Roman" w:hAnsi="Times New Roman" w:cs="Times New Roman"/>
          <w:b/>
        </w:rPr>
      </w:pPr>
    </w:p>
    <w:p w14:paraId="67723725" w14:textId="23BA7497" w:rsidR="004442E1" w:rsidRDefault="004442E1" w:rsidP="00CD50D5">
      <w:pPr>
        <w:rPr>
          <w:rFonts w:ascii="Times New Roman" w:hAnsi="Times New Roman" w:cs="Times New Roman"/>
          <w:b/>
        </w:rPr>
      </w:pPr>
    </w:p>
    <w:p w14:paraId="431778C8" w14:textId="768165C6" w:rsidR="004442E1" w:rsidRDefault="004442E1" w:rsidP="00CD50D5">
      <w:pPr>
        <w:rPr>
          <w:rFonts w:ascii="Times New Roman" w:hAnsi="Times New Roman" w:cs="Times New Roman"/>
          <w:b/>
        </w:rPr>
      </w:pPr>
    </w:p>
    <w:p w14:paraId="5D2A43F4" w14:textId="397DDE8D" w:rsidR="004442E1" w:rsidRDefault="004442E1" w:rsidP="00CD50D5">
      <w:pPr>
        <w:rPr>
          <w:rFonts w:ascii="Times New Roman" w:hAnsi="Times New Roman" w:cs="Times New Roman"/>
          <w:b/>
        </w:rPr>
      </w:pPr>
    </w:p>
    <w:p w14:paraId="70D4A9AC" w14:textId="77777777" w:rsidR="004442E1" w:rsidRDefault="004442E1" w:rsidP="00CD50D5">
      <w:pPr>
        <w:rPr>
          <w:rFonts w:ascii="Times New Roman" w:hAnsi="Times New Roman" w:cs="Times New Roman"/>
          <w:b/>
        </w:rPr>
      </w:pPr>
    </w:p>
    <w:p w14:paraId="10E6E91D" w14:textId="196D4C81" w:rsidR="00AC4A28" w:rsidRDefault="00AC4A28" w:rsidP="0007049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2: The formulation of the basic bacterial growth medium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129"/>
      </w:tblGrid>
      <w:tr w:rsidR="00AC4A28" w14:paraId="39B45749" w14:textId="77777777" w:rsidTr="00070499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D3440E9" w14:textId="70CE7F86" w:rsidR="00AC4A28" w:rsidRDefault="00AC4A28" w:rsidP="00CD50D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gredient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8AB2B98" w14:textId="472D318B" w:rsidR="00AC4A28" w:rsidRDefault="00AC4A28" w:rsidP="007F224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rams per liter</w:t>
            </w:r>
          </w:p>
        </w:tc>
      </w:tr>
      <w:tr w:rsidR="00AC4A28" w14:paraId="478452C0" w14:textId="77777777" w:rsidTr="00070499">
        <w:trPr>
          <w:jc w:val="center"/>
        </w:trPr>
        <w:tc>
          <w:tcPr>
            <w:tcW w:w="4675" w:type="dxa"/>
            <w:tcBorders>
              <w:top w:val="single" w:sz="4" w:space="0" w:color="auto"/>
            </w:tcBorders>
          </w:tcPr>
          <w:p w14:paraId="56856907" w14:textId="69E5369E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 w:rsidRPr="00AC4A28">
              <w:rPr>
                <w:rFonts w:ascii="Times New Roman" w:hAnsi="Times New Roman" w:cs="Times New Roman" w:hint="eastAsia"/>
                <w:bCs/>
              </w:rPr>
              <w:t>A</w:t>
            </w:r>
            <w:r w:rsidRPr="00AC4A28">
              <w:rPr>
                <w:rFonts w:ascii="Times New Roman" w:hAnsi="Times New Roman" w:cs="Times New Roman"/>
                <w:bCs/>
              </w:rPr>
              <w:t>cid Hydrolysate of Casein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71B25C1" w14:textId="2FD07498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4A28">
              <w:rPr>
                <w:rFonts w:ascii="Times New Roman" w:hAnsi="Times New Roman" w:cs="Times New Roman" w:hint="eastAsia"/>
                <w:bCs/>
              </w:rPr>
              <w:t>0</w:t>
            </w:r>
            <w:r w:rsidRPr="00AC4A28">
              <w:rPr>
                <w:rFonts w:ascii="Times New Roman" w:hAnsi="Times New Roman" w:cs="Times New Roman"/>
                <w:bCs/>
              </w:rPr>
              <w:t>.24</w:t>
            </w:r>
          </w:p>
        </w:tc>
      </w:tr>
      <w:tr w:rsidR="00AC4A28" w14:paraId="09652999" w14:textId="77777777" w:rsidTr="00070499">
        <w:trPr>
          <w:jc w:val="center"/>
        </w:trPr>
        <w:tc>
          <w:tcPr>
            <w:tcW w:w="4675" w:type="dxa"/>
          </w:tcPr>
          <w:p w14:paraId="3A677055" w14:textId="3494F18C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 w:rsidRPr="00AC4A28">
              <w:rPr>
                <w:rFonts w:ascii="Times New Roman" w:hAnsi="Times New Roman" w:cs="Times New Roman" w:hint="eastAsia"/>
                <w:bCs/>
              </w:rPr>
              <w:t>A</w:t>
            </w:r>
            <w:r w:rsidRPr="00AC4A28">
              <w:rPr>
                <w:rFonts w:ascii="Times New Roman" w:hAnsi="Times New Roman" w:cs="Times New Roman"/>
                <w:bCs/>
              </w:rPr>
              <w:t>gar</w:t>
            </w:r>
          </w:p>
        </w:tc>
        <w:tc>
          <w:tcPr>
            <w:tcW w:w="2129" w:type="dxa"/>
          </w:tcPr>
          <w:p w14:paraId="2D4D4BE4" w14:textId="0932686E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C4A28" w14:paraId="70391F60" w14:textId="77777777" w:rsidTr="00070499">
        <w:trPr>
          <w:jc w:val="center"/>
        </w:trPr>
        <w:tc>
          <w:tcPr>
            <w:tcW w:w="4675" w:type="dxa"/>
          </w:tcPr>
          <w:p w14:paraId="08F975CD" w14:textId="29353DF7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eef heart</w:t>
            </w:r>
          </w:p>
        </w:tc>
        <w:tc>
          <w:tcPr>
            <w:tcW w:w="2129" w:type="dxa"/>
          </w:tcPr>
          <w:p w14:paraId="6528FB2F" w14:textId="2F88A85C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8.4</w:t>
            </w:r>
          </w:p>
        </w:tc>
      </w:tr>
      <w:tr w:rsidR="00AC4A28" w14:paraId="79563E10" w14:textId="77777777" w:rsidTr="00070499">
        <w:trPr>
          <w:jc w:val="center"/>
        </w:trPr>
        <w:tc>
          <w:tcPr>
            <w:tcW w:w="4675" w:type="dxa"/>
          </w:tcPr>
          <w:p w14:paraId="5A7595E4" w14:textId="1699B6B9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lf brain</w:t>
            </w:r>
          </w:p>
        </w:tc>
        <w:tc>
          <w:tcPr>
            <w:tcW w:w="2129" w:type="dxa"/>
          </w:tcPr>
          <w:p w14:paraId="6C043AF2" w14:textId="43E9A118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0.76</w:t>
            </w:r>
          </w:p>
        </w:tc>
      </w:tr>
      <w:tr w:rsidR="00AC4A28" w14:paraId="44BD7CD3" w14:textId="77777777" w:rsidTr="00070499">
        <w:trPr>
          <w:jc w:val="center"/>
        </w:trPr>
        <w:tc>
          <w:tcPr>
            <w:tcW w:w="4675" w:type="dxa"/>
          </w:tcPr>
          <w:p w14:paraId="7C97D83B" w14:textId="124264EF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 xml:space="preserve">extrose </w:t>
            </w:r>
          </w:p>
        </w:tc>
        <w:tc>
          <w:tcPr>
            <w:tcW w:w="2129" w:type="dxa"/>
          </w:tcPr>
          <w:p w14:paraId="684F4957" w14:textId="33C1D01C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87</w:t>
            </w:r>
          </w:p>
        </w:tc>
      </w:tr>
      <w:tr w:rsidR="00AC4A28" w14:paraId="16848CFB" w14:textId="77777777" w:rsidTr="00070499">
        <w:trPr>
          <w:jc w:val="center"/>
        </w:trPr>
        <w:tc>
          <w:tcPr>
            <w:tcW w:w="4675" w:type="dxa"/>
          </w:tcPr>
          <w:p w14:paraId="346A8BE9" w14:textId="66BB75A2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ipotassium Phosphate</w:t>
            </w:r>
          </w:p>
        </w:tc>
        <w:tc>
          <w:tcPr>
            <w:tcW w:w="2129" w:type="dxa"/>
          </w:tcPr>
          <w:p w14:paraId="76863AA4" w14:textId="07060395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42</w:t>
            </w:r>
          </w:p>
        </w:tc>
      </w:tr>
      <w:tr w:rsidR="00AC4A28" w14:paraId="2875058B" w14:textId="77777777" w:rsidTr="00070499">
        <w:trPr>
          <w:jc w:val="center"/>
        </w:trPr>
        <w:tc>
          <w:tcPr>
            <w:tcW w:w="4675" w:type="dxa"/>
          </w:tcPr>
          <w:p w14:paraId="76214622" w14:textId="4F19A0D4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isodium phosphate</w:t>
            </w:r>
          </w:p>
        </w:tc>
        <w:tc>
          <w:tcPr>
            <w:tcW w:w="2129" w:type="dxa"/>
          </w:tcPr>
          <w:p w14:paraId="758C7518" w14:textId="0E72C913" w:rsidR="00AC4A28" w:rsidRPr="00AC4A28" w:rsidRDefault="00AC4A28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43</w:t>
            </w:r>
          </w:p>
        </w:tc>
      </w:tr>
      <w:tr w:rsidR="00AC4A28" w14:paraId="384BCBD8" w14:textId="77777777" w:rsidTr="00070499">
        <w:trPr>
          <w:jc w:val="center"/>
        </w:trPr>
        <w:tc>
          <w:tcPr>
            <w:tcW w:w="4675" w:type="dxa"/>
          </w:tcPr>
          <w:p w14:paraId="2CFC7581" w14:textId="79025472" w:rsidR="00AC4A28" w:rsidRPr="00AC4A28" w:rsidRDefault="00AC4A28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agnesium Sulfate Heptahy</w:t>
            </w:r>
            <w:r w:rsidR="00360597">
              <w:rPr>
                <w:rFonts w:ascii="Times New Roman" w:hAnsi="Times New Roman" w:cs="Times New Roman"/>
                <w:bCs/>
              </w:rPr>
              <w:t>drate</w:t>
            </w:r>
          </w:p>
        </w:tc>
        <w:tc>
          <w:tcPr>
            <w:tcW w:w="2129" w:type="dxa"/>
          </w:tcPr>
          <w:p w14:paraId="6C34952D" w14:textId="09D5504E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24</w:t>
            </w:r>
          </w:p>
        </w:tc>
      </w:tr>
      <w:tr w:rsidR="00AC4A28" w14:paraId="004D7DE1" w14:textId="77777777" w:rsidTr="00070499">
        <w:trPr>
          <w:jc w:val="center"/>
        </w:trPr>
        <w:tc>
          <w:tcPr>
            <w:tcW w:w="4675" w:type="dxa"/>
          </w:tcPr>
          <w:p w14:paraId="2FD5EFD8" w14:textId="79761F81" w:rsidR="00AC4A28" w:rsidRPr="00AC4A28" w:rsidRDefault="00360597" w:rsidP="00CD50D5">
            <w:pPr>
              <w:rPr>
                <w:rFonts w:ascii="Times New Roman" w:hAnsi="Times New Roman" w:cs="Times New Roman"/>
                <w:bCs/>
              </w:rPr>
            </w:pPr>
            <w:r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ncreatic digest of casein</w:t>
            </w:r>
          </w:p>
        </w:tc>
        <w:tc>
          <w:tcPr>
            <w:tcW w:w="2129" w:type="dxa"/>
          </w:tcPr>
          <w:p w14:paraId="3D5EFE45" w14:textId="6DDED3B3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</w:t>
            </w:r>
          </w:p>
        </w:tc>
      </w:tr>
      <w:tr w:rsidR="00AC4A28" w14:paraId="64DB9A07" w14:textId="77777777" w:rsidTr="00070499">
        <w:trPr>
          <w:jc w:val="center"/>
        </w:trPr>
        <w:tc>
          <w:tcPr>
            <w:tcW w:w="4675" w:type="dxa"/>
          </w:tcPr>
          <w:p w14:paraId="2BDBE3DB" w14:textId="5ABDFFA0" w:rsidR="00AC4A28" w:rsidRPr="00AC4A28" w:rsidRDefault="00360597" w:rsidP="00CD50D5">
            <w:pPr>
              <w:rPr>
                <w:rFonts w:ascii="Times New Roman" w:hAnsi="Times New Roman" w:cs="Times New Roman"/>
                <w:bCs/>
              </w:rPr>
            </w:pPr>
            <w:r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>Piapiac digest of soybean meal</w:t>
            </w:r>
          </w:p>
        </w:tc>
        <w:tc>
          <w:tcPr>
            <w:tcW w:w="2129" w:type="dxa"/>
          </w:tcPr>
          <w:p w14:paraId="2DC11F54" w14:textId="0D2919A0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</w:t>
            </w:r>
          </w:p>
        </w:tc>
      </w:tr>
      <w:tr w:rsidR="00AC4A28" w14:paraId="39EC620E" w14:textId="77777777" w:rsidTr="00070499">
        <w:trPr>
          <w:jc w:val="center"/>
        </w:trPr>
        <w:tc>
          <w:tcPr>
            <w:tcW w:w="4675" w:type="dxa"/>
          </w:tcPr>
          <w:p w14:paraId="1DF63F46" w14:textId="7FC0ABD1" w:rsidR="00AC4A28" w:rsidRPr="00AC4A28" w:rsidRDefault="00557724" w:rsidP="00CD50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tease</w:t>
            </w:r>
            <w:r w:rsidR="00360597"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peptone</w:t>
            </w:r>
          </w:p>
        </w:tc>
        <w:tc>
          <w:tcPr>
            <w:tcW w:w="2129" w:type="dxa"/>
          </w:tcPr>
          <w:p w14:paraId="0AE6237E" w14:textId="34677EFC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6</w:t>
            </w:r>
          </w:p>
        </w:tc>
      </w:tr>
      <w:tr w:rsidR="00AC4A28" w14:paraId="118CBA26" w14:textId="77777777" w:rsidTr="00070499">
        <w:trPr>
          <w:jc w:val="center"/>
        </w:trPr>
        <w:tc>
          <w:tcPr>
            <w:tcW w:w="4675" w:type="dxa"/>
          </w:tcPr>
          <w:p w14:paraId="301F5C07" w14:textId="5313D4AF" w:rsidR="00AC4A28" w:rsidRPr="00AC4A28" w:rsidRDefault="00360597" w:rsidP="00CD50D5">
            <w:pPr>
              <w:rPr>
                <w:rFonts w:ascii="Times New Roman" w:hAnsi="Times New Roman" w:cs="Times New Roman"/>
                <w:bCs/>
              </w:rPr>
            </w:pPr>
            <w:r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>Sodium chloride</w:t>
            </w:r>
          </w:p>
        </w:tc>
        <w:tc>
          <w:tcPr>
            <w:tcW w:w="2129" w:type="dxa"/>
          </w:tcPr>
          <w:p w14:paraId="3E1A49C4" w14:textId="5A9E18EC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8</w:t>
            </w:r>
          </w:p>
        </w:tc>
      </w:tr>
      <w:tr w:rsidR="00AC4A28" w14:paraId="7530054E" w14:textId="77777777" w:rsidTr="00070499">
        <w:trPr>
          <w:jc w:val="center"/>
        </w:trPr>
        <w:tc>
          <w:tcPr>
            <w:tcW w:w="4675" w:type="dxa"/>
          </w:tcPr>
          <w:p w14:paraId="776C4FF2" w14:textId="10627D58" w:rsidR="00AC4A28" w:rsidRPr="00AC4A28" w:rsidRDefault="00360597" w:rsidP="00360597">
            <w:pPr>
              <w:rPr>
                <w:rFonts w:ascii="Times New Roman" w:hAnsi="Times New Roman" w:cs="Times New Roman"/>
                <w:bCs/>
              </w:rPr>
            </w:pPr>
            <w:r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>Sodium Pyruvate</w:t>
            </w:r>
          </w:p>
        </w:tc>
        <w:tc>
          <w:tcPr>
            <w:tcW w:w="2129" w:type="dxa"/>
          </w:tcPr>
          <w:p w14:paraId="1143E835" w14:textId="2FE98D4C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4</w:t>
            </w:r>
          </w:p>
        </w:tc>
      </w:tr>
      <w:tr w:rsidR="00AC4A28" w14:paraId="6DB6B8B0" w14:textId="77777777" w:rsidTr="00070499">
        <w:trPr>
          <w:jc w:val="center"/>
        </w:trPr>
        <w:tc>
          <w:tcPr>
            <w:tcW w:w="4675" w:type="dxa"/>
          </w:tcPr>
          <w:p w14:paraId="102FF5A5" w14:textId="1FB20E82" w:rsidR="00AC4A28" w:rsidRPr="00AC4A28" w:rsidRDefault="00360597" w:rsidP="00CD50D5">
            <w:pPr>
              <w:rPr>
                <w:rFonts w:ascii="Times New Roman" w:hAnsi="Times New Roman" w:cs="Times New Roman"/>
                <w:bCs/>
              </w:rPr>
            </w:pPr>
            <w:r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>Soluble Starch</w:t>
            </w:r>
          </w:p>
        </w:tc>
        <w:tc>
          <w:tcPr>
            <w:tcW w:w="2129" w:type="dxa"/>
          </w:tcPr>
          <w:p w14:paraId="1AEF69B3" w14:textId="6272FE45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</w:t>
            </w:r>
          </w:p>
        </w:tc>
      </w:tr>
      <w:tr w:rsidR="00AC4A28" w14:paraId="440B2318" w14:textId="77777777" w:rsidTr="00070499">
        <w:trPr>
          <w:jc w:val="center"/>
        </w:trPr>
        <w:tc>
          <w:tcPr>
            <w:tcW w:w="4675" w:type="dxa"/>
            <w:tcBorders>
              <w:bottom w:val="single" w:sz="4" w:space="0" w:color="auto"/>
            </w:tcBorders>
          </w:tcPr>
          <w:p w14:paraId="7086FF5F" w14:textId="0E9F7236" w:rsidR="00AC4A28" w:rsidRPr="00AC4A28" w:rsidRDefault="00360597" w:rsidP="00CD50D5">
            <w:pPr>
              <w:rPr>
                <w:rFonts w:ascii="Times New Roman" w:hAnsi="Times New Roman" w:cs="Times New Roman"/>
                <w:bCs/>
              </w:rPr>
            </w:pPr>
            <w:r w:rsidRPr="00407A35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ast Extract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05FFDE98" w14:textId="001F0AFD" w:rsidR="00AC4A28" w:rsidRPr="00AC4A28" w:rsidRDefault="00360597" w:rsidP="007F22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2D6F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</w:t>
            </w:r>
          </w:p>
        </w:tc>
      </w:tr>
    </w:tbl>
    <w:p w14:paraId="111CC0E4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0DC5F85C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656D0E51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4280946D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57887CC6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4F7111CD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7A762B86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57BA81F8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3CD2C778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5DAED2A5" w14:textId="77777777" w:rsidR="00AC4A28" w:rsidRDefault="00AC4A28" w:rsidP="00CD50D5">
      <w:pPr>
        <w:rPr>
          <w:rFonts w:ascii="Times New Roman" w:hAnsi="Times New Roman" w:cs="Times New Roman"/>
          <w:b/>
        </w:rPr>
      </w:pPr>
    </w:p>
    <w:p w14:paraId="5B853595" w14:textId="5F8F2E36" w:rsidR="00AC4A28" w:rsidRDefault="00AC4A28" w:rsidP="00CD50D5">
      <w:pPr>
        <w:rPr>
          <w:rFonts w:ascii="Times New Roman" w:hAnsi="Times New Roman" w:cs="Times New Roman"/>
          <w:b/>
        </w:rPr>
      </w:pPr>
    </w:p>
    <w:p w14:paraId="12ECC761" w14:textId="20A98E16" w:rsidR="007F2247" w:rsidRDefault="007F2247" w:rsidP="00CD50D5">
      <w:pPr>
        <w:rPr>
          <w:rFonts w:ascii="Times New Roman" w:hAnsi="Times New Roman" w:cs="Times New Roman"/>
          <w:b/>
        </w:rPr>
      </w:pPr>
    </w:p>
    <w:p w14:paraId="23BC9E29" w14:textId="160C5F44" w:rsidR="007F2247" w:rsidRDefault="007F2247" w:rsidP="00CD50D5">
      <w:pPr>
        <w:rPr>
          <w:rFonts w:ascii="Times New Roman" w:hAnsi="Times New Roman" w:cs="Times New Roman"/>
          <w:b/>
        </w:rPr>
      </w:pPr>
    </w:p>
    <w:p w14:paraId="73AF7B68" w14:textId="2E1E3E77" w:rsidR="007F2247" w:rsidRDefault="007F2247" w:rsidP="00CD50D5">
      <w:pPr>
        <w:rPr>
          <w:rFonts w:ascii="Times New Roman" w:hAnsi="Times New Roman" w:cs="Times New Roman"/>
          <w:b/>
        </w:rPr>
      </w:pPr>
    </w:p>
    <w:p w14:paraId="594F3478" w14:textId="4E9CC63F" w:rsidR="007F2247" w:rsidRDefault="007F2247" w:rsidP="00CD50D5">
      <w:pPr>
        <w:rPr>
          <w:rFonts w:ascii="Times New Roman" w:hAnsi="Times New Roman" w:cs="Times New Roman"/>
          <w:b/>
        </w:rPr>
      </w:pPr>
    </w:p>
    <w:p w14:paraId="5164B5A3" w14:textId="77777777" w:rsidR="007F2247" w:rsidRDefault="007F2247" w:rsidP="00CD50D5">
      <w:pPr>
        <w:rPr>
          <w:rFonts w:ascii="Times New Roman" w:hAnsi="Times New Roman" w:cs="Times New Roman"/>
          <w:b/>
        </w:rPr>
      </w:pPr>
    </w:p>
    <w:p w14:paraId="35DB4430" w14:textId="4F497690" w:rsidR="0006376F" w:rsidRPr="00856635" w:rsidRDefault="00856635" w:rsidP="00CD50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F87B18">
        <w:rPr>
          <w:rFonts w:ascii="Times New Roman" w:hAnsi="Times New Roman" w:cs="Times New Roman"/>
          <w:b/>
        </w:rPr>
        <w:t xml:space="preserve"> S</w:t>
      </w:r>
      <w:r w:rsidR="007F224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Pr="00856635">
        <w:rPr>
          <w:rFonts w:ascii="Times New Roman" w:hAnsi="Times New Roman" w:cs="Times New Roman"/>
          <w:b/>
        </w:rPr>
        <w:t>The relative abundance of potential pathogen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480"/>
        <w:gridCol w:w="1340"/>
        <w:gridCol w:w="1026"/>
        <w:gridCol w:w="1540"/>
      </w:tblGrid>
      <w:tr w:rsidR="00856635" w:rsidRPr="00856635" w14:paraId="55787A1E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7D3AA2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333CE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B5817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CP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3416CF" w14:textId="5A873F00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-F</w:t>
            </w:r>
            <w:r w:rsidR="0007049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5BCA9B" w14:textId="4895B530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CP+5-F</w:t>
            </w:r>
            <w:r w:rsidR="0007049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</w:p>
        </w:tc>
      </w:tr>
      <w:tr w:rsidR="00856635" w:rsidRPr="00856635" w14:paraId="099F3A25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9F1BAA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kkermansia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914AE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±0.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F3D51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±1.4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42A44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1±4.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A5183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3</w:t>
            </w:r>
          </w:p>
        </w:tc>
      </w:tr>
      <w:tr w:rsidR="00856635" w:rsidRPr="00856635" w14:paraId="314F25EF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C86657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inegold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EEB59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±0.6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B9EA6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±0.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633FC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7±0.2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916EA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3±1.1</w:t>
            </w:r>
          </w:p>
        </w:tc>
      </w:tr>
      <w:tr w:rsidR="00856635" w:rsidRPr="00856635" w14:paraId="36481E89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46F01D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indistinct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A5670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6F131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D3B7FF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A90C4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</w:tr>
      <w:tr w:rsidR="00856635" w:rsidRPr="00856635" w14:paraId="5E542D33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7C8509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C8EDD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1±2.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58953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2±0.9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6219F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3±3.4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8B7D5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±0.37</w:t>
            </w:r>
          </w:p>
        </w:tc>
      </w:tr>
      <w:tr w:rsidR="00856635" w:rsidRPr="00856635" w14:paraId="72981EF8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E56D90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utredin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D03FF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33254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29C4E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±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73769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2</w:t>
            </w:r>
          </w:p>
        </w:tc>
      </w:tr>
      <w:tr w:rsidR="00856635" w:rsidRPr="00856635" w14:paraId="5B956249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0E8F3D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enegalensi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DEB68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0C25F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71949E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35D0B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</w:tr>
      <w:tr w:rsidR="00856635" w:rsidRPr="00856635" w14:paraId="1FE8F9B0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CE867F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hah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E8E8E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3B1FD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B421B2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17A38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</w:tr>
      <w:tr w:rsidR="00856635" w:rsidRPr="00856635" w14:paraId="6FC1A7E0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7BF9CA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E9394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46989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1584C6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7878D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</w:tc>
      </w:tr>
      <w:tr w:rsidR="00856635" w:rsidRPr="00856635" w14:paraId="2E1333FB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352244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47756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±0.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703C7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±0.0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5CBD28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±0.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59761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±0.09</w:t>
            </w:r>
          </w:p>
        </w:tc>
      </w:tr>
      <w:tr w:rsidR="00856635" w:rsidRPr="00856635" w14:paraId="75B34B94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1BDFAC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lobaculum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4B636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31A44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±0.1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7868F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±0.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60EEB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±0.62</w:t>
            </w:r>
          </w:p>
        </w:tc>
      </w:tr>
      <w:tr w:rsidR="00856635" w:rsidRPr="00856635" w14:paraId="53B67C47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A67703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lobaculum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tercorican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47D25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5DBCB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±0.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21D48E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±0.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82244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±0.24</w:t>
            </w:r>
          </w:p>
        </w:tc>
      </w:tr>
      <w:tr w:rsidR="00856635" w:rsidRPr="00856635" w14:paraId="6A0AF50B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ACA8A6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naeroplasma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2B9C3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±0.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1559F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±0.3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1299DC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3±0.2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9743A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±0.46</w:t>
            </w:r>
          </w:p>
        </w:tc>
      </w:tr>
      <w:tr w:rsidR="00856635" w:rsidRPr="00856635" w14:paraId="1DA94AF1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1679A9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A336E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±0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7EFD4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0C7B58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±0.9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8BFE5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±0.36</w:t>
            </w:r>
          </w:p>
        </w:tc>
      </w:tr>
      <w:tr w:rsidR="00856635" w:rsidRPr="00856635" w14:paraId="0AEB35DC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2ACB24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ilophila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adsworth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40268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12257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13427B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E4570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</w:tr>
      <w:tr w:rsidR="00856635" w:rsidRPr="00856635" w14:paraId="4773FF53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C7DE0A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ndidatu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istipes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arseilloanorexi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1F8B0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25863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9A39A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A1ACE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</w:tr>
      <w:tr w:rsidR="00856635" w:rsidRPr="00856635" w14:paraId="2A58DDC2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16FD5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itrobacter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0141C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±0.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44527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1C98C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±0.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1D628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3</w:t>
            </w:r>
          </w:p>
        </w:tc>
      </w:tr>
      <w:tr w:rsidR="00856635" w:rsidRPr="00856635" w14:paraId="2F224E1E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E402EB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s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4D417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7±0.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D5D01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8±0.3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9CFC6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±1.4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8C443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±0.49</w:t>
            </w:r>
          </w:p>
        </w:tc>
      </w:tr>
      <w:tr w:rsidR="00856635" w:rsidRPr="00856635" w14:paraId="688563CC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21B9A0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F1FE0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±0.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AB1E7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±0.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4BBD55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6±0.4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F3D02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6±0.15</w:t>
            </w:r>
          </w:p>
        </w:tc>
      </w:tr>
      <w:tr w:rsidR="00856635" w:rsidRPr="00856635" w14:paraId="5F10A019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0527E1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lostridium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ulfatireduce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7BB672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±0.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70611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±0.2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496BC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±0.4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B767A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±0.14</w:t>
            </w:r>
          </w:p>
        </w:tc>
      </w:tr>
      <w:tr w:rsidR="00856635" w:rsidRPr="00856635" w14:paraId="52D17652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BDAD9E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esulfovibrio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esulfuric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E5CE8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2FFA1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799116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3E65B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</w:tr>
      <w:tr w:rsidR="00856635" w:rsidRPr="00856635" w14:paraId="5FF89AF2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B51B6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esulfovibrio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E922A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6±0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E3FBA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±0.7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D3AD17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3±2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483D11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±0.93</w:t>
            </w:r>
          </w:p>
        </w:tc>
      </w:tr>
      <w:tr w:rsidR="00856635" w:rsidRPr="00856635" w14:paraId="2D6AF7EB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F5D15F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orea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ormicigener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20C60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5ABD5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11E533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36AA5E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56635" w:rsidRPr="00856635" w14:paraId="1DA48476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BB5BA6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ilifactor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BD260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6793C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9C577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D334F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</w:t>
            </w:r>
          </w:p>
        </w:tc>
      </w:tr>
      <w:tr w:rsidR="00856635" w:rsidRPr="00856635" w14:paraId="0CC5E140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B7A5F5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ilifactor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villos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A8301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4AF2D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5343A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A5728D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</w:tr>
      <w:tr w:rsidR="00856635" w:rsidRPr="00856635" w14:paraId="78387423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E5F096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Helicobacter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podem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F7796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±1.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F9098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8±0.4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EE96B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1±0.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17F5A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±0.64</w:t>
            </w:r>
          </w:p>
        </w:tc>
      </w:tr>
      <w:tr w:rsidR="00856635" w:rsidRPr="00856635" w14:paraId="7D4D7394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8CC6CC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Helicobacter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anman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77120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±0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FC2FD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±1.6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CC386D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±0.7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18FA7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±0.6</w:t>
            </w:r>
          </w:p>
        </w:tc>
      </w:tr>
      <w:tr w:rsidR="00856635" w:rsidRPr="00856635" w14:paraId="0C0D417B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F57F89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licobacter hepatic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E799A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±0.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FDB63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44381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27C71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±0.07</w:t>
            </w:r>
          </w:p>
        </w:tc>
      </w:tr>
      <w:tr w:rsidR="00856635" w:rsidRPr="00856635" w14:paraId="478B0BB5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395BEC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Helicobacter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yphloni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C4FA3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7±3.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BFD7A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4±1.9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C24E4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9±0.6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41133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5±0.58</w:t>
            </w:r>
          </w:p>
        </w:tc>
      </w:tr>
      <w:tr w:rsidR="00856635" w:rsidRPr="00856635" w14:paraId="047BA553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C4CF9B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denens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14CEF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±0.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54289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±0.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CA5899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9D095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±0.11</w:t>
            </w:r>
          </w:p>
        </w:tc>
      </w:tr>
      <w:tr w:rsidR="00856635" w:rsidRPr="00856635" w14:paraId="78300D13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682116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olt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E29BB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7CD2F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5B6F20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66FC04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2</w:t>
            </w:r>
          </w:p>
        </w:tc>
      </w:tr>
      <w:tr w:rsidR="00856635" w:rsidRPr="00856635" w14:paraId="3881F7B7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672955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atheway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D7821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A5BC1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32E7AA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23410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5</w:t>
            </w:r>
          </w:p>
        </w:tc>
      </w:tr>
      <w:tr w:rsidR="00856635" w:rsidRPr="00856635" w14:paraId="6970AD1C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D09095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ucispirillum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chaedler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B80AA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±0.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7C62A2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FE0B7C5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±0.6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F6CF03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±0.16</w:t>
            </w:r>
          </w:p>
        </w:tc>
      </w:tr>
      <w:tr w:rsidR="00856635" w:rsidRPr="00856635" w14:paraId="7914096F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2ADF14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ualv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0EE08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C9694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0D96DE9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5A73A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</w:tr>
      <w:tr w:rsidR="00856635" w:rsidRPr="00856635" w14:paraId="7EF3E52F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0BAEED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arabacteroides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istason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6AAB1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8±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D336A0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±0.2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877570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±0.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516746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±0.19</w:t>
            </w:r>
          </w:p>
        </w:tc>
      </w:tr>
      <w:tr w:rsidR="00856635" w:rsidRPr="00856635" w14:paraId="1A8C1056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DAC267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arabacteroides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oldstei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4CC71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±0.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7EED84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0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6A95DB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±0.0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03BD90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±0.1</w:t>
            </w:r>
          </w:p>
        </w:tc>
      </w:tr>
      <w:tr w:rsidR="00856635" w:rsidRPr="00856635" w14:paraId="5F7A16E3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A5B709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higella </w:t>
            </w: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FBE171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04A4E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F375808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±0.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391F7F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±0.18</w:t>
            </w:r>
          </w:p>
        </w:tc>
      </w:tr>
      <w:tr w:rsidR="00856635" w:rsidRPr="00856635" w14:paraId="4770A79F" w14:textId="77777777" w:rsidTr="00856635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9CCF4CE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pirochaeta</w:t>
            </w:r>
            <w:proofErr w:type="spellEnd"/>
            <w:r w:rsidRPr="0085663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D863B7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765E5C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60EEB6D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6AA60A" w14:textId="77777777" w:rsidR="00856635" w:rsidRPr="00856635" w:rsidRDefault="00856635" w:rsidP="0010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66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</w:tr>
    </w:tbl>
    <w:p w14:paraId="47DB5E5F" w14:textId="77777777" w:rsidR="00856635" w:rsidRDefault="00856635" w:rsidP="00856635">
      <w:pPr>
        <w:jc w:val="center"/>
        <w:rPr>
          <w:rFonts w:ascii="Times New Roman" w:hAnsi="Times New Roman" w:cs="Times New Roman"/>
        </w:rPr>
      </w:pPr>
    </w:p>
    <w:p w14:paraId="45C033A9" w14:textId="2E8BAB92" w:rsidR="002F7207" w:rsidRPr="00856635" w:rsidRDefault="002F7207" w:rsidP="00CD50D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F87B18">
        <w:rPr>
          <w:rFonts w:ascii="Times New Roman" w:hAnsi="Times New Roman" w:cs="Times New Roman"/>
          <w:b/>
        </w:rPr>
        <w:t xml:space="preserve"> S</w:t>
      </w:r>
      <w:r w:rsidR="007F2247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Pr="00856635">
        <w:rPr>
          <w:rFonts w:ascii="Times New Roman" w:hAnsi="Times New Roman" w:cs="Times New Roman"/>
          <w:b/>
        </w:rPr>
        <w:t xml:space="preserve">The relative abundance of </w:t>
      </w:r>
      <w:r>
        <w:rPr>
          <w:rFonts w:ascii="Times New Roman" w:hAnsi="Times New Roman" w:cs="Times New Roman"/>
          <w:b/>
        </w:rPr>
        <w:t>beneficial bacteria</w:t>
      </w:r>
    </w:p>
    <w:tbl>
      <w:tblPr>
        <w:tblW w:w="9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276"/>
        <w:gridCol w:w="1340"/>
        <w:gridCol w:w="1212"/>
        <w:gridCol w:w="1218"/>
      </w:tblGrid>
      <w:tr w:rsidR="005D23EF" w:rsidRPr="00990055" w14:paraId="7D494B51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98AA95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900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2F7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c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90663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9AE61E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CP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1EF133F" w14:textId="79B4D6E5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-F</w:t>
            </w:r>
            <w:r w:rsidR="0007049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BC20512" w14:textId="396C888C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CP+5-F</w:t>
            </w:r>
            <w:r w:rsidR="0007049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</w:p>
        </w:tc>
      </w:tr>
      <w:tr w:rsidR="005D23EF" w:rsidRPr="00990055" w14:paraId="7EA55011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FDB631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cetivibrio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74CB7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1AE359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34A1BB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D16617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</w:tr>
      <w:tr w:rsidR="005D23EF" w:rsidRPr="00990055" w14:paraId="586CF46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26FD8D7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naerostipe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utyrati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82900A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80AA1C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AEDB92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CE4967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</w:tr>
      <w:tr w:rsidR="005D23EF" w:rsidRPr="00990055" w14:paraId="4C2D9A3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66E9BEF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naerostipe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cc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05084A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BFE53A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6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6DC557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DC6516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±0.21</w:t>
            </w:r>
          </w:p>
        </w:tc>
      </w:tr>
      <w:tr w:rsidR="005D23EF" w:rsidRPr="00990055" w14:paraId="3858BAED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C82C40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FA6AD9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2±3.0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85E2F0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1±2.0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040049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3±0.8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2FC691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8±1.77</w:t>
            </w:r>
          </w:p>
        </w:tc>
      </w:tr>
      <w:tr w:rsidR="005D23EF" w:rsidRPr="00990055" w14:paraId="472B4E1D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F07DD9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or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BCC5B8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9E0C91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F8FA99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56AA43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</w:tr>
      <w:tr w:rsidR="005D23EF" w:rsidRPr="00990055" w14:paraId="48471E2E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636090D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leiciple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AA16DF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E033DE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D6A4C6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±0.2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20155D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±0.2</w:t>
            </w:r>
          </w:p>
        </w:tc>
      </w:tr>
      <w:tr w:rsidR="005D23EF" w:rsidRPr="00990055" w14:paraId="62650293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6B5D94F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artor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028A1C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±1.1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1D3CF7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±0.08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5CB2FE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3±2.2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EFA463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6±1.52</w:t>
            </w:r>
          </w:p>
        </w:tc>
      </w:tr>
      <w:tr w:rsidR="005D23EF" w:rsidRPr="00990055" w14:paraId="42B4E4D1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820A3A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s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325CB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1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21B8A4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±0.1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595CA9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8±2.7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E8A178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±0.42</w:t>
            </w:r>
          </w:p>
        </w:tc>
      </w:tr>
      <w:tr w:rsidR="005D23EF" w:rsidRPr="00990055" w14:paraId="44D1B98D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0BAF2E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046A1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767EC9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8EB778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C56463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02</w:t>
            </w:r>
          </w:p>
        </w:tc>
      </w:tr>
      <w:tr w:rsidR="005D23EF" w:rsidRPr="00990055" w14:paraId="55B80562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CC827F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5B2357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0B96D4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4A0D60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93F1FE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</w:tr>
      <w:tr w:rsidR="005D23EF" w:rsidRPr="00990055" w14:paraId="4E077F08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FB3755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2A9644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±0.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7797B5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±0.2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A7DC09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±0.6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552A16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±0.26</w:t>
            </w:r>
          </w:p>
        </w:tc>
      </w:tr>
      <w:tr w:rsidR="005D23EF" w:rsidRPr="00990055" w14:paraId="01C1E175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0A124B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xylanisolv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10AF71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0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CB53EE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03B548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±0.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F26777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±0.1</w:t>
            </w:r>
          </w:p>
        </w:tc>
      </w:tr>
      <w:tr w:rsidR="005D23EF" w:rsidRPr="00990055" w14:paraId="566B9CCB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5F3037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acteroide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xylanolyti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6D8F4C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±0.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C3258A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±0.34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27F292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35B738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±0.27</w:t>
            </w:r>
          </w:p>
        </w:tc>
      </w:tr>
      <w:tr w:rsidR="005D23EF" w:rsidRPr="00990055" w14:paraId="44796F77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96AEBA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arnesiell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intestinihomin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5DFC36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±0.0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4574C5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±0.1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419436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±0.1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83AD7E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±0.03</w:t>
            </w:r>
          </w:p>
        </w:tc>
      </w:tr>
      <w:tr w:rsidR="005D23EF" w:rsidRPr="00990055" w14:paraId="44FD70E0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1B60B1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arnesiell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D32EB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6±0.9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3B319E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5±2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8F5054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1±1.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AD8A9F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8±2.25</w:t>
            </w:r>
          </w:p>
        </w:tc>
      </w:tr>
      <w:tr w:rsidR="005D23EF" w:rsidRPr="00990055" w14:paraId="3C9707F5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49E01CC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ifido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hoerin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5BD3BF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7B135C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±0.1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4684FE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0CF525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±0.09</w:t>
            </w:r>
          </w:p>
        </w:tc>
      </w:tr>
      <w:tr w:rsidR="005D23EF" w:rsidRPr="00990055" w14:paraId="419B52F6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91923D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laut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u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481914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9B023C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±0.0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5590C8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441F68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</w:tr>
      <w:tr w:rsidR="005D23EF" w:rsidRPr="00990055" w14:paraId="5B876EB8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ECA90D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laut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roduc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C2464E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±0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B3F93B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±0.06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11283E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E5A5BF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±0.23</w:t>
            </w:r>
          </w:p>
        </w:tc>
      </w:tr>
      <w:tr w:rsidR="005D23EF" w:rsidRPr="00990055" w14:paraId="22752F34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5AF6E1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laut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1E919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DC41AC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4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7453F9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6A4FC7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4</w:t>
            </w:r>
          </w:p>
        </w:tc>
      </w:tr>
      <w:tr w:rsidR="005D23EF" w:rsidRPr="00990055" w14:paraId="52F004D2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4A0A18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utyricicoccu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ullicaecor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16278E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9C46E0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FBF2E3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45D862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3</w:t>
            </w:r>
          </w:p>
        </w:tc>
      </w:tr>
      <w:tr w:rsidR="005D23EF" w:rsidRPr="00990055" w14:paraId="6EB28C77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CF5BBC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utyrivibrio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rosso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A32038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BBD64D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BD3A64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19E3DB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</w:tr>
      <w:tr w:rsidR="005D23EF" w:rsidRPr="00990055" w14:paraId="307571B6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2C39C2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fusiform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4A65C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23036F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EB8DB1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±0.1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4B936B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5</w:t>
            </w:r>
          </w:p>
        </w:tc>
      </w:tr>
      <w:tr w:rsidR="005D23EF" w:rsidRPr="00990055" w14:paraId="0397A18E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24981B6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enbergiell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ay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A60E2E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1EEEFD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673350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CC5995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±0.01</w:t>
            </w:r>
          </w:p>
        </w:tc>
      </w:tr>
      <w:tr w:rsidR="005D23EF" w:rsidRPr="00990055" w14:paraId="71A10098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6B1D71F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ellulosolv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3AAF9F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144205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D9A935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E1408C3" w14:textId="77777777" w:rsidR="002F7207" w:rsidRPr="002F7207" w:rsidRDefault="00C5598A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D23EF" w:rsidRPr="00990055" w14:paraId="76A706CE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48A0CCA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oprostanoligen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BD882E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C23B0E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±0.1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045D8C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29AC5E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±0.12</w:t>
            </w:r>
          </w:p>
        </w:tc>
      </w:tr>
      <w:tr w:rsidR="005D23EF" w:rsidRPr="00990055" w14:paraId="744AB256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0BD0F8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esmola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008E60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06DD21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022AF0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DA1691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</w:tr>
      <w:tr w:rsidR="005D23EF" w:rsidRPr="00990055" w14:paraId="02A71C57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0A8728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xidoreduc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93F2E8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7E846B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4ED75E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4D10B3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</w:tr>
      <w:tr w:rsidR="005D23EF" w:rsidRPr="00990055" w14:paraId="646CCCA7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FF6D84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lexicaudat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BD4B94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±0.4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AD47ED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±0.34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5137BE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784959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±0.11</w:t>
            </w:r>
          </w:p>
        </w:tc>
      </w:tr>
      <w:tr w:rsidR="005D23EF" w:rsidRPr="00990055" w14:paraId="4CC684E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CF3FEF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789B4A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0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8E36F5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±0.1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83310F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A1F45D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±0.02</w:t>
            </w:r>
          </w:p>
        </w:tc>
      </w:tr>
      <w:tr w:rsidR="005D23EF" w:rsidRPr="00990055" w14:paraId="6BB77604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6E6205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ant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5734B7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3233EB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±0.1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A28EF2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F6AB53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D23EF" w:rsidRPr="00990055" w14:paraId="43C77B94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83772B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s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38825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CEC1AF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8D26E4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BDCE19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</w:tr>
      <w:tr w:rsidR="005D23EF" w:rsidRPr="00990055" w14:paraId="62FEF859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6DCC42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5E729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±0.2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85E39C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1±0.3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1DB997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±0.6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09BC5C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1±0.81</w:t>
            </w:r>
          </w:p>
        </w:tc>
      </w:tr>
      <w:tr w:rsidR="005D23EF" w:rsidRPr="00990055" w14:paraId="36AC92C6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6A8A49B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nifor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63BEEF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44A632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4C998B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4F4995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</w:tr>
      <w:tr w:rsidR="005D23EF" w:rsidRPr="00990055" w14:paraId="5914B15F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58797C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ylemon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DD6DC6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±0.1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6D221D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±0.1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669782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732F60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±0.11</w:t>
            </w:r>
          </w:p>
        </w:tc>
      </w:tr>
      <w:tr w:rsidR="005D23EF" w:rsidRPr="00990055" w14:paraId="7857A6C5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9E5730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indo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27A0A5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±0.3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EEB73A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±0.1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9C1F6B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±0.1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123754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±0.08</w:t>
            </w:r>
          </w:p>
        </w:tc>
      </w:tr>
      <w:tr w:rsidR="005D23EF" w:rsidRPr="00990055" w14:paraId="2E4DDAD1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5A5BC6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eju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23926A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58D158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07FF11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7504AA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</w:tr>
      <w:tr w:rsidR="005D23EF" w:rsidRPr="00990055" w14:paraId="4800B336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BD0431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val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FAAA7E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±0.3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0F89ED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±0.0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CF2680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±0.4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A8EEC0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±0.18</w:t>
            </w:r>
          </w:p>
        </w:tc>
      </w:tr>
      <w:tr w:rsidR="005D23EF" w:rsidRPr="00990055" w14:paraId="521996CA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DE7F81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lysaccharolytic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72512D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44FF04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9C1ECE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FA9045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</w:tr>
      <w:tr w:rsidR="005D23EF" w:rsidRPr="00990055" w14:paraId="58F144A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ABA9AE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accharolytic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3D5496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±0.5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86D410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±1.1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2641F6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±0.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61684C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±0.12</w:t>
            </w:r>
          </w:p>
        </w:tc>
      </w:tr>
      <w:tr w:rsidR="005D23EF" w:rsidRPr="00990055" w14:paraId="3D7EE1A9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AE46E1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hno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xylanolytic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860995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±0.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CE7536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±0.3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1787EF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±0.0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6ABF26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±0.08</w:t>
            </w:r>
          </w:p>
        </w:tc>
      </w:tr>
      <w:tr w:rsidR="005D23EF" w:rsidRPr="00990055" w14:paraId="2BFC3131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47A3E9A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646D28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0672D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0712D3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0E0D29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±0.04</w:t>
            </w:r>
          </w:p>
        </w:tc>
      </w:tr>
      <w:tr w:rsidR="005D23EF" w:rsidRPr="00990055" w14:paraId="3D12D45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4F7F71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7CE585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21EC8B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205B05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F4A365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</w:tr>
      <w:tr w:rsidR="005D23EF" w:rsidRPr="00990055" w14:paraId="53703B5D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669AED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tobacillus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64D9F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0A1E7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E3E7C8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E3C896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D23EF" w:rsidRPr="00990055" w14:paraId="4C6FE9A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3A23DC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tococcus lact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297AD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±0.1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C5BACF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±0.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406F4B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±0.2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9E6F5C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±0.38</w:t>
            </w:r>
          </w:p>
        </w:tc>
      </w:tr>
      <w:tr w:rsidR="005D23EF" w:rsidRPr="00990055" w14:paraId="66DB5D91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C645A8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revotell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F1CE3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±0.4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781512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±0.86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713F77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±0.7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409CBC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±0.95</w:t>
            </w:r>
          </w:p>
        </w:tc>
      </w:tr>
      <w:tr w:rsidR="005D23EF" w:rsidRPr="00990055" w14:paraId="394A429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8A1806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revotell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C8E65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1±1.1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43A2E9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5±0.7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7192DA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1±0.6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BF9CD6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2±0.63</w:t>
            </w:r>
          </w:p>
        </w:tc>
      </w:tr>
      <w:tr w:rsidR="005D23EF" w:rsidRPr="00990055" w14:paraId="529909AE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0EA321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eudobutyrivibrio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915B6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±0.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A6C426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63B536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±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CFBCA9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</w:tr>
      <w:tr w:rsidR="005D23EF" w:rsidRPr="00990055" w14:paraId="710D6214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41542D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osebur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EB1D16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BC199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92E8B4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9A1D8F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4</w:t>
            </w:r>
          </w:p>
        </w:tc>
      </w:tr>
      <w:tr w:rsidR="005D23EF" w:rsidRPr="00990055" w14:paraId="29AE148A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29789E1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osebur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intestin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69A5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C6B292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617D16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±0.6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AC95AD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</w:tr>
      <w:tr w:rsidR="005D23EF" w:rsidRPr="00990055" w14:paraId="5D11A14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656BB5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osebur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5DBDD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F48B4A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347327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0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D67401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±0.1</w:t>
            </w:r>
          </w:p>
        </w:tc>
      </w:tr>
      <w:tr w:rsidR="005D23EF" w:rsidRPr="00990055" w14:paraId="120A7130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0865B84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oseburi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5B433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52DD95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AF7A1F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90D65E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</w:tr>
      <w:tr w:rsidR="005D23EF" w:rsidRPr="00990055" w14:paraId="20A6AB6C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5A4E91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i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ept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28E3EF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±0.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611708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615CD3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0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D6FAF5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±0.12</w:t>
            </w:r>
          </w:p>
        </w:tc>
      </w:tr>
      <w:tr w:rsidR="005D23EF" w:rsidRPr="00990055" w14:paraId="67D9E694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50B09A7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i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thylpentos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37E271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9AE1B2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755A9A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C5A1B6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</w:tr>
      <w:tr w:rsidR="005D23EF" w:rsidRPr="00990055" w14:paraId="73616048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2D6FA36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i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hermocel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EDC153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C258E74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7D6E4E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A199B2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D23EF" w:rsidRPr="00990055" w14:paraId="704FDDC6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9B7B0C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iclostridium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ubacter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irae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706920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21DADA6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±0.2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79BAA9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±0.0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9EC7BA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±0.23</w:t>
            </w:r>
          </w:p>
        </w:tc>
      </w:tr>
      <w:tr w:rsidR="005D23EF" w:rsidRPr="00990055" w14:paraId="5FD1EC4E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42FBF2A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rom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6990F7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8F237E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3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F58125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0C4FAAF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</w:tr>
      <w:tr w:rsidR="005D23EF" w:rsidRPr="00990055" w14:paraId="75427DAD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363594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564FD0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E4C5953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±0.0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020BA63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±0.1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3F33B9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±0.06</w:t>
            </w:r>
          </w:p>
        </w:tc>
      </w:tr>
      <w:tr w:rsidR="005D23EF" w:rsidRPr="00990055" w14:paraId="4E5627F5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2DC5AE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98D9FD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±0.0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4EF98F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±0.1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6CC6F09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±0.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BCC794B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±0.02</w:t>
            </w:r>
          </w:p>
        </w:tc>
      </w:tr>
      <w:tr w:rsidR="005D23EF" w:rsidRPr="00990055" w14:paraId="65A15000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A47C98E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0C277A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±0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053337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±0.07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2E9FBEC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5728692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D23EF" w:rsidRPr="00990055" w14:paraId="595B9D08" w14:textId="77777777" w:rsidTr="00802B1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886FC58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yzzerella</w:t>
            </w:r>
            <w:proofErr w:type="spellEnd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lostridium </w:t>
            </w:r>
            <w:proofErr w:type="spellStart"/>
            <w:r w:rsidRPr="002F720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ctatifermenta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D8BAED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2BF0CC1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±0.0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165906D5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±0.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067CE20" w14:textId="77777777" w:rsidR="002F7207" w:rsidRPr="002F7207" w:rsidRDefault="002F7207" w:rsidP="002F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72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±0.04</w:t>
            </w:r>
          </w:p>
        </w:tc>
      </w:tr>
    </w:tbl>
    <w:p w14:paraId="03374B6B" w14:textId="50AA4D0A" w:rsidR="002B054A" w:rsidRDefault="002B054A" w:rsidP="002B054A">
      <w:pPr>
        <w:rPr>
          <w:rFonts w:ascii="Times New Roman" w:hAnsi="Times New Roman" w:cs="Times New Roman"/>
        </w:rPr>
      </w:pPr>
    </w:p>
    <w:p w14:paraId="1943C9FB" w14:textId="417B1650" w:rsidR="00FD0847" w:rsidRDefault="00FD08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70131C" w14:textId="44E2A531" w:rsidR="00FD0847" w:rsidRDefault="00FD0847" w:rsidP="002B054A">
      <w:pPr>
        <w:rPr>
          <w:rFonts w:ascii="Times New Roman" w:hAnsi="Times New Roman" w:cs="Times New Roman"/>
        </w:rPr>
      </w:pPr>
      <w:r w:rsidRPr="00FD0847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FD0847">
        <w:rPr>
          <w:rFonts w:ascii="Times New Roman" w:hAnsi="Times New Roman" w:cs="Times New Roman"/>
          <w:b/>
          <w:bCs/>
        </w:rPr>
        <w:t>igure S1:</w:t>
      </w:r>
      <w:r>
        <w:rPr>
          <w:rFonts w:ascii="Times New Roman" w:hAnsi="Times New Roman" w:cs="Times New Roman"/>
        </w:rPr>
        <w:t xml:space="preserve"> </w:t>
      </w:r>
    </w:p>
    <w:p w14:paraId="6E031401" w14:textId="19348E30" w:rsidR="00FD0847" w:rsidRDefault="00C56E9F" w:rsidP="00335E2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3F8448" wp14:editId="146284F0">
            <wp:extent cx="4962144" cy="15971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144" cy="1597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C54A1" w14:textId="15BD518C" w:rsidR="00FD0847" w:rsidRDefault="00FD0847" w:rsidP="007B12BD">
      <w:pPr>
        <w:jc w:val="both"/>
        <w:rPr>
          <w:rFonts w:ascii="Times New Roman" w:hAnsi="Times New Roman" w:cs="Times New Roman"/>
        </w:rPr>
      </w:pPr>
      <w:r w:rsidRPr="00335E27">
        <w:rPr>
          <w:rFonts w:ascii="Times New Roman" w:hAnsi="Times New Roman" w:cs="Times New Roman" w:hint="eastAsia"/>
          <w:b/>
          <w:bCs/>
        </w:rPr>
        <w:t>F</w:t>
      </w:r>
      <w:r w:rsidRPr="00335E27">
        <w:rPr>
          <w:rFonts w:ascii="Times New Roman" w:hAnsi="Times New Roman" w:cs="Times New Roman"/>
          <w:b/>
          <w:bCs/>
        </w:rPr>
        <w:t xml:space="preserve">igure S1: </w:t>
      </w:r>
      <w:r>
        <w:rPr>
          <w:rFonts w:ascii="Times New Roman" w:hAnsi="Times New Roman" w:cs="Times New Roman"/>
        </w:rPr>
        <w:t xml:space="preserve">The </w:t>
      </w:r>
      <w:r w:rsidR="00335E27">
        <w:rPr>
          <w:rFonts w:ascii="Times New Roman" w:hAnsi="Times New Roman" w:cs="Times New Roman"/>
        </w:rPr>
        <w:t xml:space="preserve">number of </w:t>
      </w:r>
      <w:r>
        <w:rPr>
          <w:rFonts w:ascii="Times New Roman" w:hAnsi="Times New Roman" w:cs="Times New Roman"/>
        </w:rPr>
        <w:t>Goblet cells</w:t>
      </w:r>
      <w:r w:rsidR="00335E27">
        <w:rPr>
          <w:rFonts w:ascii="Times New Roman" w:hAnsi="Times New Roman" w:cs="Times New Roman"/>
        </w:rPr>
        <w:t xml:space="preserve"> and the quantitation of Paneth cells</w:t>
      </w:r>
      <w:r>
        <w:rPr>
          <w:rFonts w:ascii="Times New Roman" w:hAnsi="Times New Roman" w:cs="Times New Roman"/>
        </w:rPr>
        <w:t xml:space="preserve">. </w:t>
      </w:r>
      <w:r w:rsidR="00335E27">
        <w:rPr>
          <w:rFonts w:ascii="Times New Roman" w:hAnsi="Times New Roman" w:cs="Times New Roman"/>
        </w:rPr>
        <w:t xml:space="preserve">The quantitation of Paneth cells was </w:t>
      </w:r>
      <w:r w:rsidR="00557724">
        <w:rPr>
          <w:rFonts w:ascii="Times New Roman" w:hAnsi="Times New Roman" w:cs="Times New Roman"/>
        </w:rPr>
        <w:t xml:space="preserve">performed </w:t>
      </w:r>
      <w:r w:rsidR="00335E27">
        <w:rPr>
          <w:rFonts w:ascii="Times New Roman" w:hAnsi="Times New Roman" w:cs="Times New Roman"/>
        </w:rPr>
        <w:t>u</w:t>
      </w:r>
      <w:r w:rsidRPr="00FD0847">
        <w:rPr>
          <w:rFonts w:ascii="Times New Roman" w:hAnsi="Times New Roman" w:cs="Times New Roman"/>
        </w:rPr>
        <w:t>sing Image J software, 374 * 264 pixel of positively stained areas were selected in each group for analysis. Data are presented as the mean ± SD, n=3.</w:t>
      </w:r>
      <w:r w:rsidR="00335E27" w:rsidRPr="00335E27">
        <w:rPr>
          <w:rFonts w:ascii="Times New Roman" w:hAnsi="Times New Roman" w:cs="Times New Roman"/>
          <w:szCs w:val="24"/>
        </w:rPr>
        <w:t xml:space="preserve"> </w:t>
      </w:r>
      <w:r w:rsidR="00335E27" w:rsidRPr="00335E27">
        <w:rPr>
          <w:rFonts w:ascii="Times New Roman" w:hAnsi="Times New Roman" w:cs="Times New Roman"/>
        </w:rPr>
        <w:t>*p &lt;0.05, ** p &lt;0.01, *** p &lt;0.001</w:t>
      </w:r>
      <w:r w:rsidRPr="00FD0847">
        <w:rPr>
          <w:rFonts w:ascii="Times New Roman" w:hAnsi="Times New Roman" w:cs="Times New Roman"/>
        </w:rPr>
        <w:t>.</w:t>
      </w:r>
    </w:p>
    <w:sectPr w:rsidR="00FD08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B813E" w14:textId="77777777" w:rsidR="00FE2B75" w:rsidRDefault="00FE2B75" w:rsidP="002B054A">
      <w:pPr>
        <w:spacing w:after="0" w:line="240" w:lineRule="auto"/>
      </w:pPr>
      <w:r>
        <w:separator/>
      </w:r>
    </w:p>
  </w:endnote>
  <w:endnote w:type="continuationSeparator" w:id="0">
    <w:p w14:paraId="13207AA7" w14:textId="77777777" w:rsidR="00FE2B75" w:rsidRDefault="00FE2B75" w:rsidP="002B0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EF0DF" w14:textId="77777777" w:rsidR="00FE2B75" w:rsidRDefault="00FE2B75" w:rsidP="002B054A">
      <w:pPr>
        <w:spacing w:after="0" w:line="240" w:lineRule="auto"/>
      </w:pPr>
      <w:r>
        <w:separator/>
      </w:r>
    </w:p>
  </w:footnote>
  <w:footnote w:type="continuationSeparator" w:id="0">
    <w:p w14:paraId="1B1C5856" w14:textId="77777777" w:rsidR="00FE2B75" w:rsidRDefault="00FE2B75" w:rsidP="002B0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3NDS3NDM3M7cwNDBW0lEKTi0uzszPAykwrAUAIjf48iwAAAA="/>
  </w:docVars>
  <w:rsids>
    <w:rsidRoot w:val="005B3A10"/>
    <w:rsid w:val="00015F42"/>
    <w:rsid w:val="0002643C"/>
    <w:rsid w:val="000404A5"/>
    <w:rsid w:val="00063637"/>
    <w:rsid w:val="0006376F"/>
    <w:rsid w:val="00070499"/>
    <w:rsid w:val="00086E04"/>
    <w:rsid w:val="000B2A9B"/>
    <w:rsid w:val="000C0751"/>
    <w:rsid w:val="00103529"/>
    <w:rsid w:val="001058B9"/>
    <w:rsid w:val="00107F8E"/>
    <w:rsid w:val="00120F05"/>
    <w:rsid w:val="00151260"/>
    <w:rsid w:val="00161E1A"/>
    <w:rsid w:val="001B25C1"/>
    <w:rsid w:val="001C0FD6"/>
    <w:rsid w:val="001D2BEB"/>
    <w:rsid w:val="001D3807"/>
    <w:rsid w:val="00227B49"/>
    <w:rsid w:val="00231C77"/>
    <w:rsid w:val="00253D39"/>
    <w:rsid w:val="002821DC"/>
    <w:rsid w:val="00282A81"/>
    <w:rsid w:val="002B054A"/>
    <w:rsid w:val="002D5472"/>
    <w:rsid w:val="002F7207"/>
    <w:rsid w:val="00307B30"/>
    <w:rsid w:val="0033448B"/>
    <w:rsid w:val="00335E27"/>
    <w:rsid w:val="00347770"/>
    <w:rsid w:val="00360597"/>
    <w:rsid w:val="0036245A"/>
    <w:rsid w:val="00370F65"/>
    <w:rsid w:val="00372ED5"/>
    <w:rsid w:val="00381392"/>
    <w:rsid w:val="003C28A0"/>
    <w:rsid w:val="00430D54"/>
    <w:rsid w:val="004442E1"/>
    <w:rsid w:val="004733D5"/>
    <w:rsid w:val="004A5B14"/>
    <w:rsid w:val="004B1465"/>
    <w:rsid w:val="004D6BCF"/>
    <w:rsid w:val="004E1971"/>
    <w:rsid w:val="004E1BE1"/>
    <w:rsid w:val="004E553E"/>
    <w:rsid w:val="004E752A"/>
    <w:rsid w:val="00510DE4"/>
    <w:rsid w:val="00523D84"/>
    <w:rsid w:val="005529AC"/>
    <w:rsid w:val="00557724"/>
    <w:rsid w:val="005844BF"/>
    <w:rsid w:val="005A166C"/>
    <w:rsid w:val="005B1384"/>
    <w:rsid w:val="005B27E9"/>
    <w:rsid w:val="005B3A10"/>
    <w:rsid w:val="005C205F"/>
    <w:rsid w:val="005D23EF"/>
    <w:rsid w:val="005D6BAC"/>
    <w:rsid w:val="005F0F31"/>
    <w:rsid w:val="005F31AF"/>
    <w:rsid w:val="00601359"/>
    <w:rsid w:val="006106CC"/>
    <w:rsid w:val="00610916"/>
    <w:rsid w:val="00612DA6"/>
    <w:rsid w:val="00636525"/>
    <w:rsid w:val="00636F5F"/>
    <w:rsid w:val="0066736C"/>
    <w:rsid w:val="00667D6B"/>
    <w:rsid w:val="00680539"/>
    <w:rsid w:val="006A4F45"/>
    <w:rsid w:val="006B298C"/>
    <w:rsid w:val="006D3196"/>
    <w:rsid w:val="006D6B62"/>
    <w:rsid w:val="006E06F6"/>
    <w:rsid w:val="006F045C"/>
    <w:rsid w:val="006F29E0"/>
    <w:rsid w:val="00706BE5"/>
    <w:rsid w:val="00721B43"/>
    <w:rsid w:val="007B12BD"/>
    <w:rsid w:val="007B1BD9"/>
    <w:rsid w:val="007D1643"/>
    <w:rsid w:val="007E34ED"/>
    <w:rsid w:val="007E429B"/>
    <w:rsid w:val="007F2247"/>
    <w:rsid w:val="007F3E5C"/>
    <w:rsid w:val="00802B19"/>
    <w:rsid w:val="0080411B"/>
    <w:rsid w:val="008141E3"/>
    <w:rsid w:val="008351C4"/>
    <w:rsid w:val="00856635"/>
    <w:rsid w:val="00856D45"/>
    <w:rsid w:val="00856D88"/>
    <w:rsid w:val="0087350B"/>
    <w:rsid w:val="008864A0"/>
    <w:rsid w:val="008941DD"/>
    <w:rsid w:val="008B2DF7"/>
    <w:rsid w:val="008D523E"/>
    <w:rsid w:val="008E2E16"/>
    <w:rsid w:val="008E782E"/>
    <w:rsid w:val="008F007B"/>
    <w:rsid w:val="00903904"/>
    <w:rsid w:val="009055ED"/>
    <w:rsid w:val="00911940"/>
    <w:rsid w:val="00927F21"/>
    <w:rsid w:val="00931D7D"/>
    <w:rsid w:val="00943D99"/>
    <w:rsid w:val="0095419F"/>
    <w:rsid w:val="00957DFF"/>
    <w:rsid w:val="009613BF"/>
    <w:rsid w:val="00990055"/>
    <w:rsid w:val="00996151"/>
    <w:rsid w:val="009E3165"/>
    <w:rsid w:val="009F7B42"/>
    <w:rsid w:val="00A063D5"/>
    <w:rsid w:val="00A122D2"/>
    <w:rsid w:val="00A36762"/>
    <w:rsid w:val="00A46BF6"/>
    <w:rsid w:val="00A51BBC"/>
    <w:rsid w:val="00A62612"/>
    <w:rsid w:val="00A675C5"/>
    <w:rsid w:val="00AB4053"/>
    <w:rsid w:val="00AC3C6F"/>
    <w:rsid w:val="00AC4A28"/>
    <w:rsid w:val="00AD0E8A"/>
    <w:rsid w:val="00AF3321"/>
    <w:rsid w:val="00B06F95"/>
    <w:rsid w:val="00B40C15"/>
    <w:rsid w:val="00B5330D"/>
    <w:rsid w:val="00B56BD2"/>
    <w:rsid w:val="00B657BD"/>
    <w:rsid w:val="00B74272"/>
    <w:rsid w:val="00BA5584"/>
    <w:rsid w:val="00BB3676"/>
    <w:rsid w:val="00BC3CAD"/>
    <w:rsid w:val="00BC5126"/>
    <w:rsid w:val="00BE04F9"/>
    <w:rsid w:val="00C3272B"/>
    <w:rsid w:val="00C46C22"/>
    <w:rsid w:val="00C5598A"/>
    <w:rsid w:val="00C56E9F"/>
    <w:rsid w:val="00C65088"/>
    <w:rsid w:val="00C7042F"/>
    <w:rsid w:val="00C8081B"/>
    <w:rsid w:val="00C91614"/>
    <w:rsid w:val="00CD50D5"/>
    <w:rsid w:val="00CE3021"/>
    <w:rsid w:val="00CF43C9"/>
    <w:rsid w:val="00CF47D0"/>
    <w:rsid w:val="00D04915"/>
    <w:rsid w:val="00D31AC9"/>
    <w:rsid w:val="00D41E92"/>
    <w:rsid w:val="00D533AF"/>
    <w:rsid w:val="00D54F2A"/>
    <w:rsid w:val="00D73591"/>
    <w:rsid w:val="00D75F0C"/>
    <w:rsid w:val="00D96EE9"/>
    <w:rsid w:val="00DA3F67"/>
    <w:rsid w:val="00DA629E"/>
    <w:rsid w:val="00DC2B51"/>
    <w:rsid w:val="00DC7BC8"/>
    <w:rsid w:val="00DF14A1"/>
    <w:rsid w:val="00DF71E6"/>
    <w:rsid w:val="00E04A70"/>
    <w:rsid w:val="00E37804"/>
    <w:rsid w:val="00E41B13"/>
    <w:rsid w:val="00E94863"/>
    <w:rsid w:val="00EC79DA"/>
    <w:rsid w:val="00EE3687"/>
    <w:rsid w:val="00F10AE5"/>
    <w:rsid w:val="00F27CE8"/>
    <w:rsid w:val="00F303C3"/>
    <w:rsid w:val="00F41970"/>
    <w:rsid w:val="00F87B18"/>
    <w:rsid w:val="00FD0847"/>
    <w:rsid w:val="00FE2B75"/>
    <w:rsid w:val="00FF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1C98E"/>
  <w15:chartTrackingRefBased/>
  <w15:docId w15:val="{8B43E407-07CE-4901-8758-79E37F7E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B25C1"/>
    <w:rPr>
      <w:rFonts w:ascii="DFKai-SB" w:hAnsi="DFKai-SB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"/>
    <w:link w:val="Style1Char"/>
    <w:autoRedefine/>
    <w:qFormat/>
    <w:rsid w:val="001B25C1"/>
    <w:rPr>
      <w:rFonts w:eastAsia="DFKai-SB"/>
    </w:rPr>
  </w:style>
  <w:style w:type="character" w:customStyle="1" w:styleId="Style1Char">
    <w:name w:val="Style1 Char"/>
    <w:basedOn w:val="a0"/>
    <w:link w:val="Style1"/>
    <w:rsid w:val="001B25C1"/>
    <w:rPr>
      <w:rFonts w:ascii="DFKai-SB" w:eastAsia="DFKai-SB" w:hAnsi="DFKai-SB"/>
      <w:sz w:val="24"/>
    </w:rPr>
  </w:style>
  <w:style w:type="paragraph" w:customStyle="1" w:styleId="Style2">
    <w:name w:val="Style2"/>
    <w:basedOn w:val="Style1"/>
    <w:link w:val="Style2Char"/>
    <w:autoRedefine/>
    <w:qFormat/>
    <w:rsid w:val="001B25C1"/>
  </w:style>
  <w:style w:type="character" w:customStyle="1" w:styleId="Style2Char">
    <w:name w:val="Style2 Char"/>
    <w:basedOn w:val="a0"/>
    <w:link w:val="Style2"/>
    <w:rsid w:val="001B25C1"/>
    <w:rPr>
      <w:rFonts w:ascii="DFKai-SB" w:eastAsia="DFKai-SB" w:hAnsi="DFKai-SB"/>
      <w:sz w:val="24"/>
    </w:rPr>
  </w:style>
  <w:style w:type="paragraph" w:styleId="a3">
    <w:name w:val="header"/>
    <w:basedOn w:val="a"/>
    <w:link w:val="a4"/>
    <w:uiPriority w:val="99"/>
    <w:unhideWhenUsed/>
    <w:rsid w:val="002B0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54A"/>
    <w:rPr>
      <w:rFonts w:ascii="DFKai-SB" w:hAnsi="DFKai-SB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5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54A"/>
    <w:rPr>
      <w:rFonts w:ascii="DFKai-SB" w:hAnsi="DFKai-SB"/>
      <w:sz w:val="18"/>
      <w:szCs w:val="18"/>
    </w:rPr>
  </w:style>
  <w:style w:type="table" w:styleId="a7">
    <w:name w:val="Table Grid"/>
    <w:basedOn w:val="a1"/>
    <w:uiPriority w:val="39"/>
    <w:rsid w:val="00307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a"/>
    <w:next w:val="a"/>
    <w:uiPriority w:val="99"/>
    <w:rsid w:val="00943D99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Cs w:val="24"/>
    </w:rPr>
  </w:style>
  <w:style w:type="character" w:styleId="a8">
    <w:name w:val="Hyperlink"/>
    <w:basedOn w:val="a0"/>
    <w:uiPriority w:val="99"/>
    <w:unhideWhenUsed/>
    <w:rsid w:val="00430D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whsiao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366</Words>
  <Characters>7788</Characters>
  <Application>Microsoft Office Word</Application>
  <DocSecurity>0</DocSecurity>
  <Lines>64</Lines>
  <Paragraphs>18</Paragraphs>
  <ScaleCrop>false</ScaleCrop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n Yin</cp:lastModifiedBy>
  <cp:revision>3</cp:revision>
  <dcterms:created xsi:type="dcterms:W3CDTF">2022-08-24T05:21:00Z</dcterms:created>
  <dcterms:modified xsi:type="dcterms:W3CDTF">2022-08-26T04:34:00Z</dcterms:modified>
</cp:coreProperties>
</file>